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0DADC9" w14:textId="2E72A2C5" w:rsidR="001003D0" w:rsidRPr="00274C31" w:rsidRDefault="001003D0" w:rsidP="00274C31">
      <w:pPr>
        <w:spacing w:after="0" w:line="360" w:lineRule="auto"/>
        <w:rPr>
          <w:rFonts w:ascii="Times New Roman" w:hAnsi="Times New Roman" w:cs="Times New Roman"/>
          <w:b/>
          <w:bCs/>
          <w:sz w:val="26"/>
          <w:szCs w:val="26"/>
        </w:rPr>
      </w:pPr>
      <w:r w:rsidRPr="00274C31">
        <w:rPr>
          <w:rFonts w:ascii="Times New Roman" w:hAnsi="Times New Roman" w:cs="Times New Roman"/>
          <w:b/>
          <w:bCs/>
          <w:sz w:val="26"/>
          <w:szCs w:val="26"/>
        </w:rPr>
        <w:t>Analytical and Bioanalytical Chemistry</w:t>
      </w:r>
    </w:p>
    <w:p w14:paraId="1BD0A5BA" w14:textId="77777777" w:rsidR="001003D0" w:rsidRPr="00274C31" w:rsidRDefault="001003D0" w:rsidP="00274C31">
      <w:pPr>
        <w:spacing w:after="0" w:line="360" w:lineRule="auto"/>
        <w:rPr>
          <w:rFonts w:ascii="Times New Roman" w:hAnsi="Times New Roman" w:cs="Times New Roman"/>
          <w:b/>
          <w:bCs/>
          <w:sz w:val="26"/>
          <w:szCs w:val="26"/>
        </w:rPr>
      </w:pPr>
    </w:p>
    <w:p w14:paraId="4D2B7BE7" w14:textId="27718DE6" w:rsidR="004F11E3" w:rsidRPr="00274C31" w:rsidRDefault="00C85F54" w:rsidP="00274C31">
      <w:pPr>
        <w:spacing w:after="0" w:line="360" w:lineRule="auto"/>
        <w:rPr>
          <w:rFonts w:ascii="Times New Roman" w:hAnsi="Times New Roman" w:cs="Times New Roman"/>
          <w:b/>
          <w:bCs/>
          <w:sz w:val="26"/>
          <w:szCs w:val="26"/>
        </w:rPr>
      </w:pPr>
      <w:r w:rsidRPr="00274C31">
        <w:rPr>
          <w:rFonts w:ascii="Times New Roman" w:hAnsi="Times New Roman" w:cs="Times New Roman"/>
          <w:b/>
          <w:bCs/>
          <w:sz w:val="26"/>
          <w:szCs w:val="26"/>
        </w:rPr>
        <w:t xml:space="preserve">Electronic </w:t>
      </w:r>
      <w:r w:rsidR="00F354D3" w:rsidRPr="00274C31">
        <w:rPr>
          <w:rFonts w:ascii="Times New Roman" w:hAnsi="Times New Roman" w:cs="Times New Roman"/>
          <w:b/>
          <w:bCs/>
          <w:sz w:val="26"/>
          <w:szCs w:val="26"/>
        </w:rPr>
        <w:t xml:space="preserve">Supplementary </w:t>
      </w:r>
      <w:r w:rsidRPr="00274C31">
        <w:rPr>
          <w:rFonts w:ascii="Times New Roman" w:hAnsi="Times New Roman" w:cs="Times New Roman"/>
          <w:b/>
          <w:bCs/>
          <w:sz w:val="26"/>
          <w:szCs w:val="26"/>
        </w:rPr>
        <w:t>Material</w:t>
      </w:r>
    </w:p>
    <w:p w14:paraId="183D1E98" w14:textId="77777777" w:rsidR="00F354D3" w:rsidRPr="00274C31" w:rsidRDefault="00F354D3" w:rsidP="00274C31">
      <w:pPr>
        <w:spacing w:after="0" w:line="360" w:lineRule="auto"/>
        <w:rPr>
          <w:rFonts w:ascii="Times New Roman" w:hAnsi="Times New Roman" w:cs="Times New Roman"/>
          <w:b/>
          <w:bCs/>
          <w:sz w:val="26"/>
          <w:szCs w:val="26"/>
          <w:u w:val="single"/>
        </w:rPr>
      </w:pPr>
    </w:p>
    <w:p w14:paraId="7EDB1D01" w14:textId="77777777" w:rsidR="001003D0" w:rsidRPr="00274C31" w:rsidRDefault="001003D0" w:rsidP="00274C31">
      <w:pPr>
        <w:spacing w:after="0" w:line="360" w:lineRule="auto"/>
        <w:rPr>
          <w:rFonts w:ascii="Times New Roman" w:hAnsi="Times New Roman" w:cs="Times New Roman"/>
          <w:b/>
          <w:bCs/>
          <w:sz w:val="26"/>
          <w:szCs w:val="26"/>
          <w:u w:val="single"/>
        </w:rPr>
      </w:pPr>
    </w:p>
    <w:p w14:paraId="7BCB603E" w14:textId="77777777" w:rsidR="00F354D3" w:rsidRPr="00274C31" w:rsidRDefault="00F354D3" w:rsidP="00274C31">
      <w:pPr>
        <w:spacing w:after="0"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proofErr w:type="spellStart"/>
      <w:r w:rsidRPr="00274C31">
        <w:rPr>
          <w:rFonts w:ascii="Times New Roman" w:hAnsi="Times New Roman" w:cs="Times New Roman"/>
          <w:b/>
          <w:bCs/>
          <w:sz w:val="28"/>
          <w:szCs w:val="28"/>
        </w:rPr>
        <w:t>Spectrochemical</w:t>
      </w:r>
      <w:proofErr w:type="spellEnd"/>
      <w:r w:rsidRPr="00274C31">
        <w:rPr>
          <w:rFonts w:ascii="Times New Roman" w:hAnsi="Times New Roman" w:cs="Times New Roman"/>
          <w:b/>
          <w:bCs/>
          <w:sz w:val="28"/>
          <w:szCs w:val="28"/>
        </w:rPr>
        <w:t xml:space="preserve"> differentiation of meningioma tumours based on atte</w:t>
      </w:r>
      <w:r w:rsidR="00BC48B5" w:rsidRPr="00274C31">
        <w:rPr>
          <w:rFonts w:ascii="Times New Roman" w:hAnsi="Times New Roman" w:cs="Times New Roman"/>
          <w:b/>
          <w:bCs/>
          <w:sz w:val="28"/>
          <w:szCs w:val="28"/>
        </w:rPr>
        <w:t>nuated total reflection Fourier-</w:t>
      </w:r>
      <w:r w:rsidRPr="00274C31">
        <w:rPr>
          <w:rFonts w:ascii="Times New Roman" w:hAnsi="Times New Roman" w:cs="Times New Roman"/>
          <w:b/>
          <w:bCs/>
          <w:sz w:val="28"/>
          <w:szCs w:val="28"/>
        </w:rPr>
        <w:t>transform infrared (ATR-FTIR) spectroscopy</w:t>
      </w:r>
    </w:p>
    <w:p w14:paraId="36F4AD78" w14:textId="77777777" w:rsidR="001003D0" w:rsidRPr="00274C31" w:rsidRDefault="001003D0" w:rsidP="00274C31">
      <w:pPr>
        <w:spacing w:after="0" w:line="36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3E2C1876" w14:textId="5D2DC568" w:rsidR="00E32DFE" w:rsidRDefault="00E32DFE" w:rsidP="00274C3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C1386">
        <w:rPr>
          <w:rFonts w:ascii="Times New Roman" w:hAnsi="Times New Roman" w:cs="Times New Roman"/>
          <w:sz w:val="24"/>
          <w:szCs w:val="24"/>
        </w:rPr>
        <w:t>Taha</w:t>
      </w:r>
      <w:proofErr w:type="spellEnd"/>
      <w:r w:rsidRPr="00DC138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C1386">
        <w:rPr>
          <w:rFonts w:ascii="Times New Roman" w:hAnsi="Times New Roman" w:cs="Times New Roman"/>
          <w:sz w:val="24"/>
          <w:szCs w:val="24"/>
        </w:rPr>
        <w:t>Lilo</w:t>
      </w:r>
      <w:proofErr w:type="spellEnd"/>
      <w:r w:rsidRPr="00DC1386">
        <w:rPr>
          <w:rFonts w:ascii="Times New Roman" w:hAnsi="Times New Roman" w:cs="Times New Roman"/>
          <w:sz w:val="24"/>
          <w:szCs w:val="24"/>
        </w:rPr>
        <w:t xml:space="preserve">, Camilo L.M. </w:t>
      </w:r>
      <w:proofErr w:type="spellStart"/>
      <w:r w:rsidRPr="00DC1386">
        <w:rPr>
          <w:rFonts w:ascii="Times New Roman" w:hAnsi="Times New Roman" w:cs="Times New Roman"/>
          <w:sz w:val="24"/>
          <w:szCs w:val="24"/>
        </w:rPr>
        <w:t>Morais</w:t>
      </w:r>
      <w:proofErr w:type="spellEnd"/>
      <w:r w:rsidRPr="00DC1386">
        <w:rPr>
          <w:rFonts w:ascii="Times New Roman" w:hAnsi="Times New Roman" w:cs="Times New Roman"/>
          <w:sz w:val="24"/>
          <w:szCs w:val="24"/>
        </w:rPr>
        <w:t xml:space="preserve">, Katherine M. Ashton, </w:t>
      </w:r>
      <w:r w:rsidR="003018F7" w:rsidRPr="00621983">
        <w:rPr>
          <w:rFonts w:ascii="Times New Roman" w:hAnsi="Times New Roman" w:cs="Times New Roman"/>
          <w:sz w:val="24"/>
          <w:szCs w:val="24"/>
        </w:rPr>
        <w:t xml:space="preserve">Ana </w:t>
      </w:r>
      <w:proofErr w:type="spellStart"/>
      <w:r w:rsidR="003018F7" w:rsidRPr="00621983">
        <w:rPr>
          <w:rFonts w:ascii="Times New Roman" w:hAnsi="Times New Roman" w:cs="Times New Roman"/>
          <w:sz w:val="24"/>
          <w:szCs w:val="24"/>
        </w:rPr>
        <w:t>Pardilho</w:t>
      </w:r>
      <w:proofErr w:type="spellEnd"/>
      <w:r w:rsidR="003018F7">
        <w:rPr>
          <w:rFonts w:ascii="Times New Roman" w:hAnsi="Times New Roman" w:cs="Times New Roman"/>
          <w:sz w:val="24"/>
          <w:szCs w:val="24"/>
        </w:rPr>
        <w:t xml:space="preserve">, </w:t>
      </w:r>
      <w:r w:rsidRPr="00DC1386">
        <w:rPr>
          <w:rFonts w:ascii="Times New Roman" w:hAnsi="Times New Roman" w:cs="Times New Roman"/>
          <w:sz w:val="24"/>
          <w:szCs w:val="24"/>
        </w:rPr>
        <w:t xml:space="preserve">Charles Davis, </w:t>
      </w:r>
      <w:r w:rsidR="001003D0">
        <w:rPr>
          <w:rFonts w:ascii="Times New Roman" w:hAnsi="Times New Roman" w:cs="Times New Roman"/>
          <w:sz w:val="24"/>
          <w:szCs w:val="24"/>
        </w:rPr>
        <w:br/>
      </w:r>
      <w:r w:rsidRPr="00DC1386">
        <w:rPr>
          <w:rFonts w:ascii="Times New Roman" w:hAnsi="Times New Roman" w:cs="Times New Roman"/>
          <w:sz w:val="24"/>
          <w:szCs w:val="24"/>
        </w:rPr>
        <w:t>Timoth</w:t>
      </w:r>
      <w:r>
        <w:rPr>
          <w:rFonts w:ascii="Times New Roman" w:hAnsi="Times New Roman" w:cs="Times New Roman"/>
          <w:sz w:val="24"/>
          <w:szCs w:val="24"/>
        </w:rPr>
        <w:t xml:space="preserve">y P. Dawson, </w:t>
      </w:r>
      <w:proofErr w:type="spellStart"/>
      <w:r>
        <w:rPr>
          <w:rFonts w:ascii="Times New Roman" w:hAnsi="Times New Roman" w:cs="Times New Roman"/>
          <w:sz w:val="24"/>
          <w:szCs w:val="24"/>
        </w:rPr>
        <w:t>Nih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urusinghe</w:t>
      </w:r>
      <w:proofErr w:type="spellEnd"/>
      <w:r>
        <w:rPr>
          <w:rFonts w:ascii="Times New Roman" w:hAnsi="Times New Roman" w:cs="Times New Roman"/>
          <w:sz w:val="24"/>
          <w:szCs w:val="24"/>
        </w:rPr>
        <w:t>, Francis L. Martin</w:t>
      </w:r>
    </w:p>
    <w:p w14:paraId="0C3DA05C" w14:textId="77777777" w:rsidR="00880246" w:rsidRPr="005D201C" w:rsidRDefault="00880246">
      <w:pPr>
        <w:rPr>
          <w:rFonts w:ascii="Times New Roman" w:hAnsi="Times New Roman" w:cs="Times New Roman"/>
          <w:sz w:val="24"/>
          <w:szCs w:val="24"/>
        </w:rPr>
      </w:pPr>
      <w:r w:rsidRPr="005D201C">
        <w:rPr>
          <w:rFonts w:ascii="Times New Roman" w:hAnsi="Times New Roman" w:cs="Times New Roman"/>
          <w:sz w:val="24"/>
          <w:szCs w:val="24"/>
        </w:rPr>
        <w:br w:type="page"/>
      </w:r>
    </w:p>
    <w:p w14:paraId="333D98B4" w14:textId="1B4571F2" w:rsidR="00880246" w:rsidRPr="005D201C" w:rsidRDefault="009644C1" w:rsidP="0088024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274C31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880246" w:rsidRPr="005D20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74C31">
        <w:rPr>
          <w:rFonts w:ascii="Times New Roman" w:hAnsi="Times New Roman" w:cs="Times New Roman"/>
          <w:sz w:val="24"/>
          <w:szCs w:val="24"/>
        </w:rPr>
        <w:t>Patients’ characteristics</w:t>
      </w:r>
    </w:p>
    <w:tbl>
      <w:tblPr>
        <w:tblStyle w:val="Tabellenraster"/>
        <w:tblW w:w="7211" w:type="dxa"/>
        <w:jc w:val="center"/>
        <w:tblLook w:val="04A0" w:firstRow="1" w:lastRow="0" w:firstColumn="1" w:lastColumn="0" w:noHBand="0" w:noVBand="1"/>
      </w:tblPr>
      <w:tblGrid>
        <w:gridCol w:w="1850"/>
        <w:gridCol w:w="1503"/>
        <w:gridCol w:w="1024"/>
        <w:gridCol w:w="1031"/>
        <w:gridCol w:w="1803"/>
      </w:tblGrid>
      <w:tr w:rsidR="00880246" w:rsidRPr="005D201C" w14:paraId="1B463236" w14:textId="77777777" w:rsidTr="00484FBA">
        <w:trPr>
          <w:jc w:val="center"/>
        </w:trPr>
        <w:tc>
          <w:tcPr>
            <w:tcW w:w="1850" w:type="dxa"/>
          </w:tcPr>
          <w:p w14:paraId="5D17FC78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 Number</w:t>
            </w:r>
          </w:p>
        </w:tc>
        <w:tc>
          <w:tcPr>
            <w:tcW w:w="1503" w:type="dxa"/>
          </w:tcPr>
          <w:p w14:paraId="7C3D6194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O grade</w:t>
            </w:r>
          </w:p>
        </w:tc>
        <w:tc>
          <w:tcPr>
            <w:tcW w:w="1024" w:type="dxa"/>
          </w:tcPr>
          <w:p w14:paraId="59D570BC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031" w:type="dxa"/>
          </w:tcPr>
          <w:p w14:paraId="6C52D3CE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803" w:type="dxa"/>
          </w:tcPr>
          <w:p w14:paraId="40947B2D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stology</w:t>
            </w:r>
          </w:p>
        </w:tc>
      </w:tr>
      <w:tr w:rsidR="00880246" w:rsidRPr="005D201C" w14:paraId="101120E4" w14:textId="77777777" w:rsidTr="00484FBA">
        <w:trPr>
          <w:jc w:val="center"/>
        </w:trPr>
        <w:tc>
          <w:tcPr>
            <w:tcW w:w="1850" w:type="dxa"/>
          </w:tcPr>
          <w:p w14:paraId="6F00F251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03" w:type="dxa"/>
          </w:tcPr>
          <w:p w14:paraId="125D102E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024" w:type="dxa"/>
          </w:tcPr>
          <w:p w14:paraId="174266D7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31" w:type="dxa"/>
          </w:tcPr>
          <w:p w14:paraId="69700D6F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803" w:type="dxa"/>
          </w:tcPr>
          <w:p w14:paraId="0AC05888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Fibrous</w:t>
            </w:r>
          </w:p>
        </w:tc>
      </w:tr>
      <w:tr w:rsidR="00880246" w:rsidRPr="005D201C" w14:paraId="4003538E" w14:textId="77777777" w:rsidTr="00484FBA">
        <w:trPr>
          <w:jc w:val="center"/>
        </w:trPr>
        <w:tc>
          <w:tcPr>
            <w:tcW w:w="1850" w:type="dxa"/>
          </w:tcPr>
          <w:p w14:paraId="7C27893D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03" w:type="dxa"/>
          </w:tcPr>
          <w:p w14:paraId="13C8F521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024" w:type="dxa"/>
          </w:tcPr>
          <w:p w14:paraId="1F70B228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31" w:type="dxa"/>
          </w:tcPr>
          <w:p w14:paraId="416F60BA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803" w:type="dxa"/>
          </w:tcPr>
          <w:p w14:paraId="68DEA240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Transitional</w:t>
            </w:r>
          </w:p>
        </w:tc>
      </w:tr>
      <w:tr w:rsidR="00880246" w:rsidRPr="005D201C" w14:paraId="4443DEF2" w14:textId="77777777" w:rsidTr="00484FBA">
        <w:trPr>
          <w:jc w:val="center"/>
        </w:trPr>
        <w:tc>
          <w:tcPr>
            <w:tcW w:w="1850" w:type="dxa"/>
          </w:tcPr>
          <w:p w14:paraId="5AA9546A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03" w:type="dxa"/>
          </w:tcPr>
          <w:p w14:paraId="2D183A94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024" w:type="dxa"/>
          </w:tcPr>
          <w:p w14:paraId="158C11F7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31" w:type="dxa"/>
          </w:tcPr>
          <w:p w14:paraId="3999EE2C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803" w:type="dxa"/>
          </w:tcPr>
          <w:p w14:paraId="6152E5B9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Transitional</w:t>
            </w:r>
          </w:p>
        </w:tc>
      </w:tr>
      <w:tr w:rsidR="00880246" w:rsidRPr="005D201C" w14:paraId="6A1064DE" w14:textId="77777777" w:rsidTr="00484FBA">
        <w:trPr>
          <w:jc w:val="center"/>
        </w:trPr>
        <w:tc>
          <w:tcPr>
            <w:tcW w:w="1850" w:type="dxa"/>
          </w:tcPr>
          <w:p w14:paraId="7ACCC39A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03" w:type="dxa"/>
          </w:tcPr>
          <w:p w14:paraId="1C78D50C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024" w:type="dxa"/>
          </w:tcPr>
          <w:p w14:paraId="6291E8A0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31" w:type="dxa"/>
          </w:tcPr>
          <w:p w14:paraId="129635F8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803" w:type="dxa"/>
          </w:tcPr>
          <w:p w14:paraId="27A11787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Transitional</w:t>
            </w:r>
          </w:p>
        </w:tc>
      </w:tr>
      <w:tr w:rsidR="00880246" w:rsidRPr="005D201C" w14:paraId="6DD53E9C" w14:textId="77777777" w:rsidTr="00484FBA">
        <w:trPr>
          <w:jc w:val="center"/>
        </w:trPr>
        <w:tc>
          <w:tcPr>
            <w:tcW w:w="1850" w:type="dxa"/>
          </w:tcPr>
          <w:p w14:paraId="11FA75CA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03" w:type="dxa"/>
          </w:tcPr>
          <w:p w14:paraId="50857164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024" w:type="dxa"/>
          </w:tcPr>
          <w:p w14:paraId="2A5BED36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31" w:type="dxa"/>
          </w:tcPr>
          <w:p w14:paraId="23A7E8F7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803" w:type="dxa"/>
          </w:tcPr>
          <w:p w14:paraId="7BA115FB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Transitional</w:t>
            </w:r>
          </w:p>
        </w:tc>
      </w:tr>
      <w:tr w:rsidR="00880246" w:rsidRPr="005D201C" w14:paraId="7E712D8E" w14:textId="77777777" w:rsidTr="00484FBA">
        <w:trPr>
          <w:jc w:val="center"/>
        </w:trPr>
        <w:tc>
          <w:tcPr>
            <w:tcW w:w="1850" w:type="dxa"/>
          </w:tcPr>
          <w:p w14:paraId="28CFCD66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03" w:type="dxa"/>
          </w:tcPr>
          <w:p w14:paraId="47079D18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024" w:type="dxa"/>
          </w:tcPr>
          <w:p w14:paraId="0A226FCC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31" w:type="dxa"/>
          </w:tcPr>
          <w:p w14:paraId="6627A2EC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803" w:type="dxa"/>
          </w:tcPr>
          <w:p w14:paraId="19A23252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Fibrous</w:t>
            </w:r>
          </w:p>
        </w:tc>
      </w:tr>
      <w:tr w:rsidR="00880246" w:rsidRPr="005D201C" w14:paraId="57B8AD61" w14:textId="77777777" w:rsidTr="00484FBA">
        <w:trPr>
          <w:jc w:val="center"/>
        </w:trPr>
        <w:tc>
          <w:tcPr>
            <w:tcW w:w="1850" w:type="dxa"/>
          </w:tcPr>
          <w:p w14:paraId="56EDA283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03" w:type="dxa"/>
          </w:tcPr>
          <w:p w14:paraId="7580543A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024" w:type="dxa"/>
          </w:tcPr>
          <w:p w14:paraId="572C30B3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31" w:type="dxa"/>
          </w:tcPr>
          <w:p w14:paraId="55553824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803" w:type="dxa"/>
          </w:tcPr>
          <w:p w14:paraId="4157933F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Fibrous</w:t>
            </w:r>
          </w:p>
        </w:tc>
      </w:tr>
      <w:tr w:rsidR="00880246" w:rsidRPr="005D201C" w14:paraId="7831FA73" w14:textId="77777777" w:rsidTr="00484FBA">
        <w:trPr>
          <w:jc w:val="center"/>
        </w:trPr>
        <w:tc>
          <w:tcPr>
            <w:tcW w:w="1850" w:type="dxa"/>
          </w:tcPr>
          <w:p w14:paraId="62E045BE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03" w:type="dxa"/>
          </w:tcPr>
          <w:p w14:paraId="50E06C41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024" w:type="dxa"/>
          </w:tcPr>
          <w:p w14:paraId="4CA5D879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31" w:type="dxa"/>
          </w:tcPr>
          <w:p w14:paraId="116E7227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803" w:type="dxa"/>
          </w:tcPr>
          <w:p w14:paraId="551DEDA0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Transitional</w:t>
            </w:r>
          </w:p>
        </w:tc>
      </w:tr>
      <w:tr w:rsidR="00880246" w:rsidRPr="005D201C" w14:paraId="0167A6E9" w14:textId="77777777" w:rsidTr="00484FBA">
        <w:trPr>
          <w:jc w:val="center"/>
        </w:trPr>
        <w:tc>
          <w:tcPr>
            <w:tcW w:w="1850" w:type="dxa"/>
          </w:tcPr>
          <w:p w14:paraId="3061FA20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03" w:type="dxa"/>
          </w:tcPr>
          <w:p w14:paraId="39C56A47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024" w:type="dxa"/>
          </w:tcPr>
          <w:p w14:paraId="658AF8A9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31" w:type="dxa"/>
          </w:tcPr>
          <w:p w14:paraId="1F72678E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803" w:type="dxa"/>
          </w:tcPr>
          <w:p w14:paraId="02FB653E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Transitional</w:t>
            </w:r>
          </w:p>
        </w:tc>
      </w:tr>
      <w:tr w:rsidR="00880246" w:rsidRPr="005D201C" w14:paraId="7BCDAD3D" w14:textId="77777777" w:rsidTr="00484FBA">
        <w:trPr>
          <w:jc w:val="center"/>
        </w:trPr>
        <w:tc>
          <w:tcPr>
            <w:tcW w:w="1850" w:type="dxa"/>
          </w:tcPr>
          <w:p w14:paraId="007AF2A5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03" w:type="dxa"/>
          </w:tcPr>
          <w:p w14:paraId="07BB5EAF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024" w:type="dxa"/>
          </w:tcPr>
          <w:p w14:paraId="3A2C0F83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31" w:type="dxa"/>
          </w:tcPr>
          <w:p w14:paraId="475BD981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803" w:type="dxa"/>
          </w:tcPr>
          <w:p w14:paraId="29B40FC4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Transitional</w:t>
            </w:r>
          </w:p>
        </w:tc>
      </w:tr>
      <w:tr w:rsidR="00880246" w:rsidRPr="005D201C" w14:paraId="42F95666" w14:textId="77777777" w:rsidTr="00484FBA">
        <w:trPr>
          <w:jc w:val="center"/>
        </w:trPr>
        <w:tc>
          <w:tcPr>
            <w:tcW w:w="1850" w:type="dxa"/>
          </w:tcPr>
          <w:p w14:paraId="1C7BF19A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03" w:type="dxa"/>
          </w:tcPr>
          <w:p w14:paraId="59F05EE9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024" w:type="dxa"/>
          </w:tcPr>
          <w:p w14:paraId="7575F2CC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31" w:type="dxa"/>
          </w:tcPr>
          <w:p w14:paraId="48F07A5D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803" w:type="dxa"/>
          </w:tcPr>
          <w:p w14:paraId="4C931E2C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Transitional</w:t>
            </w:r>
          </w:p>
        </w:tc>
      </w:tr>
      <w:tr w:rsidR="00880246" w:rsidRPr="005D201C" w14:paraId="647EB315" w14:textId="77777777" w:rsidTr="00484FBA">
        <w:trPr>
          <w:jc w:val="center"/>
        </w:trPr>
        <w:tc>
          <w:tcPr>
            <w:tcW w:w="1850" w:type="dxa"/>
          </w:tcPr>
          <w:p w14:paraId="72746DC7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03" w:type="dxa"/>
          </w:tcPr>
          <w:p w14:paraId="77A46C9E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024" w:type="dxa"/>
          </w:tcPr>
          <w:p w14:paraId="79E7D704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31" w:type="dxa"/>
          </w:tcPr>
          <w:p w14:paraId="4E30AAC4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803" w:type="dxa"/>
          </w:tcPr>
          <w:p w14:paraId="3C13F3D9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Transitional</w:t>
            </w:r>
          </w:p>
        </w:tc>
      </w:tr>
      <w:tr w:rsidR="00880246" w:rsidRPr="005D201C" w14:paraId="14AB51C5" w14:textId="77777777" w:rsidTr="00484FBA">
        <w:trPr>
          <w:jc w:val="center"/>
        </w:trPr>
        <w:tc>
          <w:tcPr>
            <w:tcW w:w="1850" w:type="dxa"/>
          </w:tcPr>
          <w:p w14:paraId="6BA91201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503" w:type="dxa"/>
          </w:tcPr>
          <w:p w14:paraId="5024A759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024" w:type="dxa"/>
          </w:tcPr>
          <w:p w14:paraId="2934EC42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31" w:type="dxa"/>
          </w:tcPr>
          <w:p w14:paraId="6E585B2B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803" w:type="dxa"/>
          </w:tcPr>
          <w:p w14:paraId="4EAE6D7E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Meningothelial</w:t>
            </w:r>
            <w:proofErr w:type="spellEnd"/>
          </w:p>
        </w:tc>
      </w:tr>
      <w:tr w:rsidR="00880246" w:rsidRPr="005D201C" w14:paraId="31CA55B6" w14:textId="77777777" w:rsidTr="00484FBA">
        <w:trPr>
          <w:jc w:val="center"/>
        </w:trPr>
        <w:tc>
          <w:tcPr>
            <w:tcW w:w="1850" w:type="dxa"/>
          </w:tcPr>
          <w:p w14:paraId="0B6CA1A0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03" w:type="dxa"/>
          </w:tcPr>
          <w:p w14:paraId="61812D4C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024" w:type="dxa"/>
          </w:tcPr>
          <w:p w14:paraId="33B3A2F6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31" w:type="dxa"/>
          </w:tcPr>
          <w:p w14:paraId="0D7F95DB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803" w:type="dxa"/>
          </w:tcPr>
          <w:p w14:paraId="72A4A7E8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Meningothelial</w:t>
            </w:r>
            <w:proofErr w:type="spellEnd"/>
          </w:p>
        </w:tc>
      </w:tr>
      <w:tr w:rsidR="00880246" w:rsidRPr="005D201C" w14:paraId="231CB921" w14:textId="77777777" w:rsidTr="00484FBA">
        <w:trPr>
          <w:jc w:val="center"/>
        </w:trPr>
        <w:tc>
          <w:tcPr>
            <w:tcW w:w="1850" w:type="dxa"/>
          </w:tcPr>
          <w:p w14:paraId="3A46E648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03" w:type="dxa"/>
          </w:tcPr>
          <w:p w14:paraId="4CFD36B7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024" w:type="dxa"/>
          </w:tcPr>
          <w:p w14:paraId="2928ED2A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31" w:type="dxa"/>
          </w:tcPr>
          <w:p w14:paraId="221F2034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803" w:type="dxa"/>
          </w:tcPr>
          <w:p w14:paraId="1F232A5B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Syncitial</w:t>
            </w:r>
            <w:proofErr w:type="spellEnd"/>
          </w:p>
        </w:tc>
      </w:tr>
      <w:tr w:rsidR="00880246" w:rsidRPr="005D201C" w14:paraId="64FCC0D0" w14:textId="77777777" w:rsidTr="00484FBA">
        <w:trPr>
          <w:jc w:val="center"/>
        </w:trPr>
        <w:tc>
          <w:tcPr>
            <w:tcW w:w="1850" w:type="dxa"/>
          </w:tcPr>
          <w:p w14:paraId="1FF6F930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503" w:type="dxa"/>
          </w:tcPr>
          <w:p w14:paraId="60C263E1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024" w:type="dxa"/>
          </w:tcPr>
          <w:p w14:paraId="1C7E867B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31" w:type="dxa"/>
          </w:tcPr>
          <w:p w14:paraId="3CF9EB0F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803" w:type="dxa"/>
          </w:tcPr>
          <w:p w14:paraId="5ABB7823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Secretory type</w:t>
            </w:r>
          </w:p>
        </w:tc>
      </w:tr>
      <w:tr w:rsidR="00880246" w:rsidRPr="005D201C" w14:paraId="0E5087A2" w14:textId="77777777" w:rsidTr="00484FBA">
        <w:trPr>
          <w:jc w:val="center"/>
        </w:trPr>
        <w:tc>
          <w:tcPr>
            <w:tcW w:w="1850" w:type="dxa"/>
          </w:tcPr>
          <w:p w14:paraId="4F7DCD32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503" w:type="dxa"/>
          </w:tcPr>
          <w:p w14:paraId="2835C4A4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024" w:type="dxa"/>
          </w:tcPr>
          <w:p w14:paraId="31C59A60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31" w:type="dxa"/>
          </w:tcPr>
          <w:p w14:paraId="04C023B4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803" w:type="dxa"/>
          </w:tcPr>
          <w:p w14:paraId="5A266729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Secretory type</w:t>
            </w:r>
          </w:p>
        </w:tc>
      </w:tr>
      <w:tr w:rsidR="00880246" w:rsidRPr="005D201C" w14:paraId="7B99993B" w14:textId="77777777" w:rsidTr="00484FBA">
        <w:trPr>
          <w:jc w:val="center"/>
        </w:trPr>
        <w:tc>
          <w:tcPr>
            <w:tcW w:w="1850" w:type="dxa"/>
          </w:tcPr>
          <w:p w14:paraId="42700F5E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503" w:type="dxa"/>
          </w:tcPr>
          <w:p w14:paraId="600A67DB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024" w:type="dxa"/>
          </w:tcPr>
          <w:p w14:paraId="0A3F2D2E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31" w:type="dxa"/>
          </w:tcPr>
          <w:p w14:paraId="34B4F16A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803" w:type="dxa"/>
          </w:tcPr>
          <w:p w14:paraId="1C9E2FB9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Secretory type</w:t>
            </w:r>
          </w:p>
        </w:tc>
      </w:tr>
      <w:tr w:rsidR="00880246" w:rsidRPr="005D201C" w14:paraId="38BE9361" w14:textId="77777777" w:rsidTr="00484FBA">
        <w:trPr>
          <w:jc w:val="center"/>
        </w:trPr>
        <w:tc>
          <w:tcPr>
            <w:tcW w:w="1850" w:type="dxa"/>
          </w:tcPr>
          <w:p w14:paraId="4E986225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503" w:type="dxa"/>
          </w:tcPr>
          <w:p w14:paraId="46FA0D11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024" w:type="dxa"/>
          </w:tcPr>
          <w:p w14:paraId="01D42709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31" w:type="dxa"/>
          </w:tcPr>
          <w:p w14:paraId="42EA404A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803" w:type="dxa"/>
          </w:tcPr>
          <w:p w14:paraId="2FB11D52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Transitional</w:t>
            </w:r>
          </w:p>
        </w:tc>
      </w:tr>
      <w:tr w:rsidR="00880246" w:rsidRPr="005D201C" w14:paraId="5679BC59" w14:textId="77777777" w:rsidTr="00484FBA">
        <w:trPr>
          <w:jc w:val="center"/>
        </w:trPr>
        <w:tc>
          <w:tcPr>
            <w:tcW w:w="1850" w:type="dxa"/>
          </w:tcPr>
          <w:p w14:paraId="0228B9BF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503" w:type="dxa"/>
          </w:tcPr>
          <w:p w14:paraId="6F6A8F21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024" w:type="dxa"/>
          </w:tcPr>
          <w:p w14:paraId="6601CE6A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31" w:type="dxa"/>
          </w:tcPr>
          <w:p w14:paraId="6E5898CA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803" w:type="dxa"/>
          </w:tcPr>
          <w:p w14:paraId="57EA66E1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Meningothelial</w:t>
            </w:r>
            <w:proofErr w:type="spellEnd"/>
          </w:p>
        </w:tc>
      </w:tr>
      <w:tr w:rsidR="00880246" w:rsidRPr="005D201C" w14:paraId="6662F8E1" w14:textId="77777777" w:rsidTr="00484FBA">
        <w:trPr>
          <w:jc w:val="center"/>
        </w:trPr>
        <w:tc>
          <w:tcPr>
            <w:tcW w:w="1850" w:type="dxa"/>
          </w:tcPr>
          <w:p w14:paraId="173B90C7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503" w:type="dxa"/>
          </w:tcPr>
          <w:p w14:paraId="632DF217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024" w:type="dxa"/>
          </w:tcPr>
          <w:p w14:paraId="74AD475A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31" w:type="dxa"/>
          </w:tcPr>
          <w:p w14:paraId="36973039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803" w:type="dxa"/>
          </w:tcPr>
          <w:p w14:paraId="6121BD2B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Meningothelial</w:t>
            </w:r>
            <w:proofErr w:type="spellEnd"/>
          </w:p>
        </w:tc>
      </w:tr>
      <w:tr w:rsidR="00880246" w:rsidRPr="005D201C" w14:paraId="7938D09F" w14:textId="77777777" w:rsidTr="00484FBA">
        <w:trPr>
          <w:jc w:val="center"/>
        </w:trPr>
        <w:tc>
          <w:tcPr>
            <w:tcW w:w="1850" w:type="dxa"/>
          </w:tcPr>
          <w:p w14:paraId="7DF2BCE8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503" w:type="dxa"/>
          </w:tcPr>
          <w:p w14:paraId="64460312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024" w:type="dxa"/>
          </w:tcPr>
          <w:p w14:paraId="6CF0ADDE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31" w:type="dxa"/>
          </w:tcPr>
          <w:p w14:paraId="684AFFCD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803" w:type="dxa"/>
          </w:tcPr>
          <w:p w14:paraId="204459E1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Transitional</w:t>
            </w:r>
          </w:p>
        </w:tc>
      </w:tr>
      <w:tr w:rsidR="00880246" w:rsidRPr="005D201C" w14:paraId="207EB6D0" w14:textId="77777777" w:rsidTr="00484FBA">
        <w:trPr>
          <w:jc w:val="center"/>
        </w:trPr>
        <w:tc>
          <w:tcPr>
            <w:tcW w:w="1850" w:type="dxa"/>
          </w:tcPr>
          <w:p w14:paraId="13A85355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503" w:type="dxa"/>
          </w:tcPr>
          <w:p w14:paraId="3B91A930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024" w:type="dxa"/>
          </w:tcPr>
          <w:p w14:paraId="5E1470F3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31" w:type="dxa"/>
          </w:tcPr>
          <w:p w14:paraId="513E044D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803" w:type="dxa"/>
          </w:tcPr>
          <w:p w14:paraId="5337D8A3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Transitional</w:t>
            </w:r>
          </w:p>
        </w:tc>
      </w:tr>
      <w:tr w:rsidR="00880246" w:rsidRPr="005D201C" w14:paraId="5ACA7F9F" w14:textId="77777777" w:rsidTr="00484FBA">
        <w:trPr>
          <w:jc w:val="center"/>
        </w:trPr>
        <w:tc>
          <w:tcPr>
            <w:tcW w:w="1850" w:type="dxa"/>
          </w:tcPr>
          <w:p w14:paraId="38381BFC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503" w:type="dxa"/>
          </w:tcPr>
          <w:p w14:paraId="5B9664E4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024" w:type="dxa"/>
          </w:tcPr>
          <w:p w14:paraId="33A97092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31" w:type="dxa"/>
          </w:tcPr>
          <w:p w14:paraId="0650608B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803" w:type="dxa"/>
          </w:tcPr>
          <w:p w14:paraId="54945D42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Fibrous</w:t>
            </w:r>
          </w:p>
        </w:tc>
      </w:tr>
      <w:tr w:rsidR="00880246" w:rsidRPr="005D201C" w14:paraId="05F10AD6" w14:textId="77777777" w:rsidTr="00484FBA">
        <w:trPr>
          <w:jc w:val="center"/>
        </w:trPr>
        <w:tc>
          <w:tcPr>
            <w:tcW w:w="1850" w:type="dxa"/>
          </w:tcPr>
          <w:p w14:paraId="258EDE04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503" w:type="dxa"/>
          </w:tcPr>
          <w:p w14:paraId="74E7FE77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024" w:type="dxa"/>
          </w:tcPr>
          <w:p w14:paraId="031A1238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31" w:type="dxa"/>
          </w:tcPr>
          <w:p w14:paraId="1A39B2E8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803" w:type="dxa"/>
          </w:tcPr>
          <w:p w14:paraId="3291297A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Fibrous</w:t>
            </w:r>
          </w:p>
        </w:tc>
      </w:tr>
      <w:tr w:rsidR="00880246" w:rsidRPr="005D201C" w14:paraId="0973D2D2" w14:textId="77777777" w:rsidTr="00484FBA">
        <w:trPr>
          <w:jc w:val="center"/>
        </w:trPr>
        <w:tc>
          <w:tcPr>
            <w:tcW w:w="1850" w:type="dxa"/>
          </w:tcPr>
          <w:p w14:paraId="0B395B3C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503" w:type="dxa"/>
          </w:tcPr>
          <w:p w14:paraId="326DB5B5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024" w:type="dxa"/>
          </w:tcPr>
          <w:p w14:paraId="35E0C156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31" w:type="dxa"/>
          </w:tcPr>
          <w:p w14:paraId="0A65DF41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803" w:type="dxa"/>
          </w:tcPr>
          <w:p w14:paraId="01328062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Secretory type</w:t>
            </w:r>
          </w:p>
        </w:tc>
      </w:tr>
      <w:tr w:rsidR="00880246" w:rsidRPr="005D201C" w14:paraId="0D3C8EB9" w14:textId="77777777" w:rsidTr="00484FBA">
        <w:trPr>
          <w:jc w:val="center"/>
        </w:trPr>
        <w:tc>
          <w:tcPr>
            <w:tcW w:w="1850" w:type="dxa"/>
          </w:tcPr>
          <w:p w14:paraId="3B6B8401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503" w:type="dxa"/>
          </w:tcPr>
          <w:p w14:paraId="26B3E4CE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024" w:type="dxa"/>
          </w:tcPr>
          <w:p w14:paraId="5E5D8B1A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31" w:type="dxa"/>
          </w:tcPr>
          <w:p w14:paraId="45AE3D3C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803" w:type="dxa"/>
          </w:tcPr>
          <w:p w14:paraId="48700A00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Fibrous</w:t>
            </w:r>
          </w:p>
        </w:tc>
      </w:tr>
      <w:tr w:rsidR="00880246" w:rsidRPr="005D201C" w14:paraId="6E79F72A" w14:textId="77777777" w:rsidTr="00484FBA">
        <w:trPr>
          <w:jc w:val="center"/>
        </w:trPr>
        <w:tc>
          <w:tcPr>
            <w:tcW w:w="1850" w:type="dxa"/>
          </w:tcPr>
          <w:p w14:paraId="673C182F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503" w:type="dxa"/>
          </w:tcPr>
          <w:p w14:paraId="0778C022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024" w:type="dxa"/>
          </w:tcPr>
          <w:p w14:paraId="3E6F91E6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31" w:type="dxa"/>
          </w:tcPr>
          <w:p w14:paraId="593CEB36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803" w:type="dxa"/>
          </w:tcPr>
          <w:p w14:paraId="11185B79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Fibrous</w:t>
            </w:r>
          </w:p>
        </w:tc>
      </w:tr>
      <w:tr w:rsidR="00880246" w:rsidRPr="005D201C" w14:paraId="53460D92" w14:textId="77777777" w:rsidTr="00484FBA">
        <w:trPr>
          <w:jc w:val="center"/>
        </w:trPr>
        <w:tc>
          <w:tcPr>
            <w:tcW w:w="1850" w:type="dxa"/>
          </w:tcPr>
          <w:p w14:paraId="580BE7AA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503" w:type="dxa"/>
          </w:tcPr>
          <w:p w14:paraId="5BC343B1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024" w:type="dxa"/>
          </w:tcPr>
          <w:p w14:paraId="6D08BC75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31" w:type="dxa"/>
          </w:tcPr>
          <w:p w14:paraId="0332C892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803" w:type="dxa"/>
          </w:tcPr>
          <w:p w14:paraId="4E454A73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Fibrous</w:t>
            </w:r>
          </w:p>
        </w:tc>
      </w:tr>
      <w:tr w:rsidR="00880246" w:rsidRPr="005D201C" w14:paraId="6550C035" w14:textId="77777777" w:rsidTr="00484FBA">
        <w:trPr>
          <w:jc w:val="center"/>
        </w:trPr>
        <w:tc>
          <w:tcPr>
            <w:tcW w:w="1850" w:type="dxa"/>
          </w:tcPr>
          <w:p w14:paraId="41838B2E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503" w:type="dxa"/>
          </w:tcPr>
          <w:p w14:paraId="6E7F4830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024" w:type="dxa"/>
          </w:tcPr>
          <w:p w14:paraId="24014988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31" w:type="dxa"/>
          </w:tcPr>
          <w:p w14:paraId="606EB60E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803" w:type="dxa"/>
          </w:tcPr>
          <w:p w14:paraId="124B1426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Syncitial</w:t>
            </w:r>
            <w:proofErr w:type="spellEnd"/>
          </w:p>
        </w:tc>
      </w:tr>
      <w:tr w:rsidR="00880246" w:rsidRPr="005D201C" w14:paraId="68009352" w14:textId="77777777" w:rsidTr="00484FBA">
        <w:trPr>
          <w:jc w:val="center"/>
        </w:trPr>
        <w:tc>
          <w:tcPr>
            <w:tcW w:w="1850" w:type="dxa"/>
          </w:tcPr>
          <w:p w14:paraId="65EA9941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503" w:type="dxa"/>
          </w:tcPr>
          <w:p w14:paraId="740630F2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024" w:type="dxa"/>
          </w:tcPr>
          <w:p w14:paraId="2C90A80E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31" w:type="dxa"/>
          </w:tcPr>
          <w:p w14:paraId="448BE98B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803" w:type="dxa"/>
          </w:tcPr>
          <w:p w14:paraId="468B45C6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Fibrous</w:t>
            </w:r>
          </w:p>
        </w:tc>
      </w:tr>
      <w:tr w:rsidR="00880246" w:rsidRPr="005D201C" w14:paraId="72930478" w14:textId="77777777" w:rsidTr="00484FBA">
        <w:trPr>
          <w:jc w:val="center"/>
        </w:trPr>
        <w:tc>
          <w:tcPr>
            <w:tcW w:w="1850" w:type="dxa"/>
          </w:tcPr>
          <w:p w14:paraId="79209B2F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503" w:type="dxa"/>
          </w:tcPr>
          <w:p w14:paraId="72EE5794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024" w:type="dxa"/>
          </w:tcPr>
          <w:p w14:paraId="3CA2AC32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31" w:type="dxa"/>
          </w:tcPr>
          <w:p w14:paraId="47B4D580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803" w:type="dxa"/>
          </w:tcPr>
          <w:p w14:paraId="7F6F7972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Fibrous</w:t>
            </w:r>
          </w:p>
        </w:tc>
      </w:tr>
      <w:tr w:rsidR="00880246" w:rsidRPr="005D201C" w14:paraId="2349DF28" w14:textId="77777777" w:rsidTr="00484FBA">
        <w:trPr>
          <w:jc w:val="center"/>
        </w:trPr>
        <w:tc>
          <w:tcPr>
            <w:tcW w:w="1850" w:type="dxa"/>
          </w:tcPr>
          <w:p w14:paraId="0D1F6BC1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503" w:type="dxa"/>
          </w:tcPr>
          <w:p w14:paraId="09757DD8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024" w:type="dxa"/>
          </w:tcPr>
          <w:p w14:paraId="7B6979D1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31" w:type="dxa"/>
          </w:tcPr>
          <w:p w14:paraId="18734987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803" w:type="dxa"/>
          </w:tcPr>
          <w:p w14:paraId="19D88A99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Fibrous</w:t>
            </w:r>
          </w:p>
        </w:tc>
      </w:tr>
      <w:tr w:rsidR="00880246" w:rsidRPr="005D201C" w14:paraId="22B97E60" w14:textId="77777777" w:rsidTr="00484FBA">
        <w:trPr>
          <w:jc w:val="center"/>
        </w:trPr>
        <w:tc>
          <w:tcPr>
            <w:tcW w:w="1850" w:type="dxa"/>
          </w:tcPr>
          <w:p w14:paraId="6402D79F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503" w:type="dxa"/>
          </w:tcPr>
          <w:p w14:paraId="5C16E3A6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024" w:type="dxa"/>
          </w:tcPr>
          <w:p w14:paraId="75283EED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31" w:type="dxa"/>
          </w:tcPr>
          <w:p w14:paraId="24031252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803" w:type="dxa"/>
          </w:tcPr>
          <w:p w14:paraId="24E28FF5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Fibrous</w:t>
            </w:r>
          </w:p>
        </w:tc>
      </w:tr>
      <w:tr w:rsidR="00880246" w:rsidRPr="005D201C" w14:paraId="515D9D10" w14:textId="77777777" w:rsidTr="00484FBA">
        <w:trPr>
          <w:jc w:val="center"/>
        </w:trPr>
        <w:tc>
          <w:tcPr>
            <w:tcW w:w="1850" w:type="dxa"/>
          </w:tcPr>
          <w:p w14:paraId="4131F095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503" w:type="dxa"/>
          </w:tcPr>
          <w:p w14:paraId="33E75773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024" w:type="dxa"/>
          </w:tcPr>
          <w:p w14:paraId="4D12B004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31" w:type="dxa"/>
          </w:tcPr>
          <w:p w14:paraId="60F7701A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803" w:type="dxa"/>
          </w:tcPr>
          <w:p w14:paraId="0F948FCE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Syncitial</w:t>
            </w:r>
            <w:proofErr w:type="spellEnd"/>
          </w:p>
        </w:tc>
      </w:tr>
      <w:tr w:rsidR="00880246" w:rsidRPr="005D201C" w14:paraId="0587FE06" w14:textId="77777777" w:rsidTr="00484FBA">
        <w:trPr>
          <w:jc w:val="center"/>
        </w:trPr>
        <w:tc>
          <w:tcPr>
            <w:tcW w:w="1850" w:type="dxa"/>
          </w:tcPr>
          <w:p w14:paraId="0F5F56BE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503" w:type="dxa"/>
          </w:tcPr>
          <w:p w14:paraId="578F6807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024" w:type="dxa"/>
          </w:tcPr>
          <w:p w14:paraId="3396A671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31" w:type="dxa"/>
          </w:tcPr>
          <w:p w14:paraId="357C04FC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803" w:type="dxa"/>
          </w:tcPr>
          <w:p w14:paraId="71D7F968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Transitional</w:t>
            </w:r>
          </w:p>
        </w:tc>
      </w:tr>
      <w:tr w:rsidR="00880246" w:rsidRPr="005D201C" w14:paraId="27BB85F3" w14:textId="77777777" w:rsidTr="00484FBA">
        <w:trPr>
          <w:jc w:val="center"/>
        </w:trPr>
        <w:tc>
          <w:tcPr>
            <w:tcW w:w="1850" w:type="dxa"/>
          </w:tcPr>
          <w:p w14:paraId="4D28EDBE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503" w:type="dxa"/>
          </w:tcPr>
          <w:p w14:paraId="36356964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024" w:type="dxa"/>
          </w:tcPr>
          <w:p w14:paraId="3A18F33A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31" w:type="dxa"/>
          </w:tcPr>
          <w:p w14:paraId="6A37C000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803" w:type="dxa"/>
          </w:tcPr>
          <w:p w14:paraId="77CDA839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Transitional</w:t>
            </w:r>
          </w:p>
        </w:tc>
      </w:tr>
      <w:tr w:rsidR="00880246" w:rsidRPr="005D201C" w14:paraId="57555C17" w14:textId="77777777" w:rsidTr="00484FBA">
        <w:trPr>
          <w:jc w:val="center"/>
        </w:trPr>
        <w:tc>
          <w:tcPr>
            <w:tcW w:w="1850" w:type="dxa"/>
          </w:tcPr>
          <w:p w14:paraId="600E7CD7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503" w:type="dxa"/>
          </w:tcPr>
          <w:p w14:paraId="26D81B79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024" w:type="dxa"/>
          </w:tcPr>
          <w:p w14:paraId="4BA2C2DA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31" w:type="dxa"/>
          </w:tcPr>
          <w:p w14:paraId="3E1A137D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803" w:type="dxa"/>
          </w:tcPr>
          <w:p w14:paraId="096A8AA4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Transitional</w:t>
            </w:r>
          </w:p>
        </w:tc>
      </w:tr>
      <w:tr w:rsidR="00880246" w:rsidRPr="005D201C" w14:paraId="46FCDE2C" w14:textId="77777777" w:rsidTr="00484FBA">
        <w:trPr>
          <w:jc w:val="center"/>
        </w:trPr>
        <w:tc>
          <w:tcPr>
            <w:tcW w:w="1850" w:type="dxa"/>
          </w:tcPr>
          <w:p w14:paraId="00BAC623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503" w:type="dxa"/>
          </w:tcPr>
          <w:p w14:paraId="184FCFC9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024" w:type="dxa"/>
          </w:tcPr>
          <w:p w14:paraId="48E305CC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31" w:type="dxa"/>
          </w:tcPr>
          <w:p w14:paraId="486235CB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803" w:type="dxa"/>
          </w:tcPr>
          <w:p w14:paraId="7AB68442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Secretory type</w:t>
            </w:r>
          </w:p>
        </w:tc>
      </w:tr>
      <w:tr w:rsidR="00880246" w:rsidRPr="005D201C" w14:paraId="478A7468" w14:textId="77777777" w:rsidTr="00484FBA">
        <w:trPr>
          <w:jc w:val="center"/>
        </w:trPr>
        <w:tc>
          <w:tcPr>
            <w:tcW w:w="1850" w:type="dxa"/>
          </w:tcPr>
          <w:p w14:paraId="6DE4241C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503" w:type="dxa"/>
          </w:tcPr>
          <w:p w14:paraId="644A361D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024" w:type="dxa"/>
          </w:tcPr>
          <w:p w14:paraId="0E0ADEC4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31" w:type="dxa"/>
          </w:tcPr>
          <w:p w14:paraId="5210ABB7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803" w:type="dxa"/>
          </w:tcPr>
          <w:p w14:paraId="64987341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Transitional</w:t>
            </w:r>
          </w:p>
        </w:tc>
      </w:tr>
      <w:tr w:rsidR="00880246" w:rsidRPr="005D201C" w14:paraId="76186ED4" w14:textId="77777777" w:rsidTr="00484FBA">
        <w:trPr>
          <w:jc w:val="center"/>
        </w:trPr>
        <w:tc>
          <w:tcPr>
            <w:tcW w:w="1850" w:type="dxa"/>
          </w:tcPr>
          <w:p w14:paraId="25A093EC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503" w:type="dxa"/>
          </w:tcPr>
          <w:p w14:paraId="1C578BEB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024" w:type="dxa"/>
          </w:tcPr>
          <w:p w14:paraId="659F7F46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31" w:type="dxa"/>
          </w:tcPr>
          <w:p w14:paraId="32E29685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803" w:type="dxa"/>
          </w:tcPr>
          <w:p w14:paraId="39B529FC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Transitional</w:t>
            </w:r>
          </w:p>
        </w:tc>
      </w:tr>
      <w:tr w:rsidR="00880246" w:rsidRPr="005D201C" w14:paraId="4A1022F8" w14:textId="77777777" w:rsidTr="00484FBA">
        <w:trPr>
          <w:jc w:val="center"/>
        </w:trPr>
        <w:tc>
          <w:tcPr>
            <w:tcW w:w="1850" w:type="dxa"/>
          </w:tcPr>
          <w:p w14:paraId="2260A365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503" w:type="dxa"/>
          </w:tcPr>
          <w:p w14:paraId="70690E37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024" w:type="dxa"/>
          </w:tcPr>
          <w:p w14:paraId="09533A7C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31" w:type="dxa"/>
          </w:tcPr>
          <w:p w14:paraId="58F76D1B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803" w:type="dxa"/>
          </w:tcPr>
          <w:p w14:paraId="27217848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Microcystic</w:t>
            </w:r>
            <w:proofErr w:type="spellEnd"/>
          </w:p>
        </w:tc>
      </w:tr>
      <w:tr w:rsidR="00880246" w:rsidRPr="005D201C" w14:paraId="6290608F" w14:textId="77777777" w:rsidTr="00484FBA">
        <w:trPr>
          <w:jc w:val="center"/>
        </w:trPr>
        <w:tc>
          <w:tcPr>
            <w:tcW w:w="1850" w:type="dxa"/>
          </w:tcPr>
          <w:p w14:paraId="681A6280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503" w:type="dxa"/>
          </w:tcPr>
          <w:p w14:paraId="5741C39B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024" w:type="dxa"/>
          </w:tcPr>
          <w:p w14:paraId="10F9FBDC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31" w:type="dxa"/>
          </w:tcPr>
          <w:p w14:paraId="613FE5A3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803" w:type="dxa"/>
          </w:tcPr>
          <w:p w14:paraId="6B597953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Secretory type</w:t>
            </w:r>
          </w:p>
        </w:tc>
      </w:tr>
      <w:tr w:rsidR="00880246" w:rsidRPr="005D201C" w14:paraId="4DC4173A" w14:textId="77777777" w:rsidTr="00484FBA">
        <w:trPr>
          <w:jc w:val="center"/>
        </w:trPr>
        <w:tc>
          <w:tcPr>
            <w:tcW w:w="1850" w:type="dxa"/>
          </w:tcPr>
          <w:p w14:paraId="57D52E15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503" w:type="dxa"/>
          </w:tcPr>
          <w:p w14:paraId="2855B731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024" w:type="dxa"/>
          </w:tcPr>
          <w:p w14:paraId="7B61AB4A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31" w:type="dxa"/>
          </w:tcPr>
          <w:p w14:paraId="6CF52393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803" w:type="dxa"/>
          </w:tcPr>
          <w:p w14:paraId="1362BB9C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Secretory type</w:t>
            </w:r>
          </w:p>
        </w:tc>
      </w:tr>
      <w:tr w:rsidR="00880246" w:rsidRPr="005D201C" w14:paraId="4E49B0A1" w14:textId="77777777" w:rsidTr="00484FBA">
        <w:trPr>
          <w:jc w:val="center"/>
        </w:trPr>
        <w:tc>
          <w:tcPr>
            <w:tcW w:w="1850" w:type="dxa"/>
          </w:tcPr>
          <w:p w14:paraId="76BBF7D0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503" w:type="dxa"/>
          </w:tcPr>
          <w:p w14:paraId="241EEE69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024" w:type="dxa"/>
          </w:tcPr>
          <w:p w14:paraId="51ACF1C2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31" w:type="dxa"/>
          </w:tcPr>
          <w:p w14:paraId="72C3817B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803" w:type="dxa"/>
          </w:tcPr>
          <w:p w14:paraId="514B3C00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Secretory type</w:t>
            </w:r>
          </w:p>
        </w:tc>
      </w:tr>
      <w:tr w:rsidR="00880246" w:rsidRPr="005D201C" w14:paraId="636E50AF" w14:textId="77777777" w:rsidTr="00484FBA">
        <w:trPr>
          <w:jc w:val="center"/>
        </w:trPr>
        <w:tc>
          <w:tcPr>
            <w:tcW w:w="1850" w:type="dxa"/>
          </w:tcPr>
          <w:p w14:paraId="7C09E827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503" w:type="dxa"/>
          </w:tcPr>
          <w:p w14:paraId="231C0DF1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024" w:type="dxa"/>
          </w:tcPr>
          <w:p w14:paraId="064F8E14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31" w:type="dxa"/>
          </w:tcPr>
          <w:p w14:paraId="350A393B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803" w:type="dxa"/>
          </w:tcPr>
          <w:p w14:paraId="64426D77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Transitional</w:t>
            </w:r>
          </w:p>
        </w:tc>
      </w:tr>
      <w:tr w:rsidR="00880246" w:rsidRPr="005D201C" w14:paraId="7E196DA7" w14:textId="77777777" w:rsidTr="00484FBA">
        <w:trPr>
          <w:jc w:val="center"/>
        </w:trPr>
        <w:tc>
          <w:tcPr>
            <w:tcW w:w="1850" w:type="dxa"/>
          </w:tcPr>
          <w:p w14:paraId="1A1A3D57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503" w:type="dxa"/>
          </w:tcPr>
          <w:p w14:paraId="7BAFFE6E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024" w:type="dxa"/>
          </w:tcPr>
          <w:p w14:paraId="29C0BB46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31" w:type="dxa"/>
          </w:tcPr>
          <w:p w14:paraId="61DD22E7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803" w:type="dxa"/>
          </w:tcPr>
          <w:p w14:paraId="7B90D3C7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Secretory type</w:t>
            </w:r>
          </w:p>
        </w:tc>
      </w:tr>
      <w:tr w:rsidR="00880246" w:rsidRPr="005D201C" w14:paraId="5A3A9785" w14:textId="77777777" w:rsidTr="00484FBA">
        <w:trPr>
          <w:jc w:val="center"/>
        </w:trPr>
        <w:tc>
          <w:tcPr>
            <w:tcW w:w="1850" w:type="dxa"/>
          </w:tcPr>
          <w:p w14:paraId="3090A351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503" w:type="dxa"/>
          </w:tcPr>
          <w:p w14:paraId="37D639CF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024" w:type="dxa"/>
          </w:tcPr>
          <w:p w14:paraId="30749CCE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31" w:type="dxa"/>
          </w:tcPr>
          <w:p w14:paraId="04B0662D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803" w:type="dxa"/>
          </w:tcPr>
          <w:p w14:paraId="7E4C8FEE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Fibrous</w:t>
            </w:r>
          </w:p>
        </w:tc>
      </w:tr>
      <w:tr w:rsidR="00880246" w:rsidRPr="005D201C" w14:paraId="58B94416" w14:textId="77777777" w:rsidTr="00484FBA">
        <w:trPr>
          <w:jc w:val="center"/>
        </w:trPr>
        <w:tc>
          <w:tcPr>
            <w:tcW w:w="1850" w:type="dxa"/>
          </w:tcPr>
          <w:p w14:paraId="14D39F1D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503" w:type="dxa"/>
          </w:tcPr>
          <w:p w14:paraId="158BCE31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024" w:type="dxa"/>
          </w:tcPr>
          <w:p w14:paraId="2F71D930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31" w:type="dxa"/>
          </w:tcPr>
          <w:p w14:paraId="3DA5C06F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803" w:type="dxa"/>
          </w:tcPr>
          <w:p w14:paraId="1AD42C6E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Transitional</w:t>
            </w:r>
          </w:p>
        </w:tc>
      </w:tr>
      <w:tr w:rsidR="00880246" w:rsidRPr="005D201C" w14:paraId="480E3900" w14:textId="77777777" w:rsidTr="00484FBA">
        <w:trPr>
          <w:jc w:val="center"/>
        </w:trPr>
        <w:tc>
          <w:tcPr>
            <w:tcW w:w="1850" w:type="dxa"/>
          </w:tcPr>
          <w:p w14:paraId="5675EECF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503" w:type="dxa"/>
          </w:tcPr>
          <w:p w14:paraId="05576DD8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024" w:type="dxa"/>
          </w:tcPr>
          <w:p w14:paraId="061DA780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31" w:type="dxa"/>
          </w:tcPr>
          <w:p w14:paraId="3AAF9D89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803" w:type="dxa"/>
          </w:tcPr>
          <w:p w14:paraId="7E3B67E8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Transitional</w:t>
            </w:r>
          </w:p>
        </w:tc>
      </w:tr>
      <w:tr w:rsidR="00880246" w:rsidRPr="005D201C" w14:paraId="4594AEAD" w14:textId="77777777" w:rsidTr="00484FBA">
        <w:trPr>
          <w:jc w:val="center"/>
        </w:trPr>
        <w:tc>
          <w:tcPr>
            <w:tcW w:w="1850" w:type="dxa"/>
          </w:tcPr>
          <w:p w14:paraId="64AD8971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503" w:type="dxa"/>
          </w:tcPr>
          <w:p w14:paraId="707EA916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024" w:type="dxa"/>
          </w:tcPr>
          <w:p w14:paraId="4629A68E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31" w:type="dxa"/>
          </w:tcPr>
          <w:p w14:paraId="46E76F46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803" w:type="dxa"/>
          </w:tcPr>
          <w:p w14:paraId="37A4BA87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Meningothelial</w:t>
            </w:r>
            <w:proofErr w:type="spellEnd"/>
          </w:p>
        </w:tc>
      </w:tr>
      <w:tr w:rsidR="00880246" w:rsidRPr="005D201C" w14:paraId="7C59BE78" w14:textId="77777777" w:rsidTr="00484FBA">
        <w:trPr>
          <w:jc w:val="center"/>
        </w:trPr>
        <w:tc>
          <w:tcPr>
            <w:tcW w:w="1850" w:type="dxa"/>
          </w:tcPr>
          <w:p w14:paraId="73FDF052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503" w:type="dxa"/>
          </w:tcPr>
          <w:p w14:paraId="6FF972F2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024" w:type="dxa"/>
          </w:tcPr>
          <w:p w14:paraId="4FBBA32D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31" w:type="dxa"/>
          </w:tcPr>
          <w:p w14:paraId="6C6FD986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803" w:type="dxa"/>
          </w:tcPr>
          <w:p w14:paraId="19F8E444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Secretory type</w:t>
            </w:r>
          </w:p>
        </w:tc>
      </w:tr>
      <w:tr w:rsidR="00880246" w:rsidRPr="005D201C" w14:paraId="7E322072" w14:textId="77777777" w:rsidTr="00484FBA">
        <w:trPr>
          <w:jc w:val="center"/>
        </w:trPr>
        <w:tc>
          <w:tcPr>
            <w:tcW w:w="1850" w:type="dxa"/>
          </w:tcPr>
          <w:p w14:paraId="19ED0386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503" w:type="dxa"/>
          </w:tcPr>
          <w:p w14:paraId="34ACDDF5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024" w:type="dxa"/>
          </w:tcPr>
          <w:p w14:paraId="66CBD545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31" w:type="dxa"/>
          </w:tcPr>
          <w:p w14:paraId="34C1AD08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803" w:type="dxa"/>
          </w:tcPr>
          <w:p w14:paraId="0517D424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Syncitial</w:t>
            </w:r>
            <w:proofErr w:type="spellEnd"/>
          </w:p>
        </w:tc>
      </w:tr>
      <w:tr w:rsidR="00880246" w:rsidRPr="005D201C" w14:paraId="4129E8E2" w14:textId="77777777" w:rsidTr="00484FBA">
        <w:trPr>
          <w:jc w:val="center"/>
        </w:trPr>
        <w:tc>
          <w:tcPr>
            <w:tcW w:w="1850" w:type="dxa"/>
          </w:tcPr>
          <w:p w14:paraId="6413BE88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503" w:type="dxa"/>
          </w:tcPr>
          <w:p w14:paraId="648150D4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024" w:type="dxa"/>
          </w:tcPr>
          <w:p w14:paraId="5006C4A8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31" w:type="dxa"/>
          </w:tcPr>
          <w:p w14:paraId="2EB35399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803" w:type="dxa"/>
          </w:tcPr>
          <w:p w14:paraId="309AE402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Fibrous</w:t>
            </w:r>
          </w:p>
        </w:tc>
      </w:tr>
      <w:tr w:rsidR="00880246" w:rsidRPr="005D201C" w14:paraId="6A027C28" w14:textId="77777777" w:rsidTr="00484FBA">
        <w:trPr>
          <w:jc w:val="center"/>
        </w:trPr>
        <w:tc>
          <w:tcPr>
            <w:tcW w:w="1850" w:type="dxa"/>
          </w:tcPr>
          <w:p w14:paraId="7FD7FCDD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5</w:t>
            </w:r>
          </w:p>
        </w:tc>
        <w:tc>
          <w:tcPr>
            <w:tcW w:w="1503" w:type="dxa"/>
          </w:tcPr>
          <w:p w14:paraId="1C0CB787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024" w:type="dxa"/>
          </w:tcPr>
          <w:p w14:paraId="2EE978A8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31" w:type="dxa"/>
          </w:tcPr>
          <w:p w14:paraId="4DC68ADD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803" w:type="dxa"/>
          </w:tcPr>
          <w:p w14:paraId="54CA2536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Angiomatous</w:t>
            </w:r>
          </w:p>
        </w:tc>
      </w:tr>
      <w:tr w:rsidR="00880246" w:rsidRPr="005D201C" w14:paraId="41A42AA6" w14:textId="77777777" w:rsidTr="00484FBA">
        <w:trPr>
          <w:jc w:val="center"/>
        </w:trPr>
        <w:tc>
          <w:tcPr>
            <w:tcW w:w="1850" w:type="dxa"/>
          </w:tcPr>
          <w:p w14:paraId="7C61E7D0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503" w:type="dxa"/>
          </w:tcPr>
          <w:p w14:paraId="53071C3C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024" w:type="dxa"/>
          </w:tcPr>
          <w:p w14:paraId="52D3056F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31" w:type="dxa"/>
          </w:tcPr>
          <w:p w14:paraId="048452C9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803" w:type="dxa"/>
          </w:tcPr>
          <w:p w14:paraId="6368AC3A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Psammomatous</w:t>
            </w:r>
            <w:proofErr w:type="spellEnd"/>
          </w:p>
        </w:tc>
      </w:tr>
      <w:tr w:rsidR="00880246" w:rsidRPr="005D201C" w14:paraId="732C0EAC" w14:textId="77777777" w:rsidTr="00484FBA">
        <w:trPr>
          <w:jc w:val="center"/>
        </w:trPr>
        <w:tc>
          <w:tcPr>
            <w:tcW w:w="1850" w:type="dxa"/>
          </w:tcPr>
          <w:p w14:paraId="52050CA1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503" w:type="dxa"/>
          </w:tcPr>
          <w:p w14:paraId="26C24CAA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024" w:type="dxa"/>
          </w:tcPr>
          <w:p w14:paraId="0703D6E0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31" w:type="dxa"/>
          </w:tcPr>
          <w:p w14:paraId="3956FCEF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803" w:type="dxa"/>
          </w:tcPr>
          <w:p w14:paraId="59322115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Transitional</w:t>
            </w:r>
          </w:p>
        </w:tc>
      </w:tr>
      <w:tr w:rsidR="00880246" w:rsidRPr="005D201C" w14:paraId="5137BD12" w14:textId="77777777" w:rsidTr="00484FBA">
        <w:trPr>
          <w:jc w:val="center"/>
        </w:trPr>
        <w:tc>
          <w:tcPr>
            <w:tcW w:w="1850" w:type="dxa"/>
          </w:tcPr>
          <w:p w14:paraId="7C3BD9D6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503" w:type="dxa"/>
          </w:tcPr>
          <w:p w14:paraId="1F20E29A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024" w:type="dxa"/>
          </w:tcPr>
          <w:p w14:paraId="4BA1EB29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31" w:type="dxa"/>
          </w:tcPr>
          <w:p w14:paraId="1DC76D19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803" w:type="dxa"/>
          </w:tcPr>
          <w:p w14:paraId="06B10C76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Transitional</w:t>
            </w:r>
          </w:p>
        </w:tc>
      </w:tr>
      <w:tr w:rsidR="00880246" w:rsidRPr="005D201C" w14:paraId="3C435C37" w14:textId="77777777" w:rsidTr="00484FBA">
        <w:trPr>
          <w:jc w:val="center"/>
        </w:trPr>
        <w:tc>
          <w:tcPr>
            <w:tcW w:w="1850" w:type="dxa"/>
          </w:tcPr>
          <w:p w14:paraId="625D29D6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503" w:type="dxa"/>
          </w:tcPr>
          <w:p w14:paraId="2B1AEFD4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024" w:type="dxa"/>
          </w:tcPr>
          <w:p w14:paraId="436F5FDF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31" w:type="dxa"/>
          </w:tcPr>
          <w:p w14:paraId="22BDCF45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803" w:type="dxa"/>
          </w:tcPr>
          <w:p w14:paraId="66C55B10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Meningothelial</w:t>
            </w:r>
            <w:proofErr w:type="spellEnd"/>
          </w:p>
        </w:tc>
      </w:tr>
      <w:tr w:rsidR="00880246" w:rsidRPr="005D201C" w14:paraId="3B54E2EB" w14:textId="77777777" w:rsidTr="00484FBA">
        <w:trPr>
          <w:jc w:val="center"/>
        </w:trPr>
        <w:tc>
          <w:tcPr>
            <w:tcW w:w="1850" w:type="dxa"/>
          </w:tcPr>
          <w:p w14:paraId="7F3576EE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503" w:type="dxa"/>
          </w:tcPr>
          <w:p w14:paraId="41207735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024" w:type="dxa"/>
          </w:tcPr>
          <w:p w14:paraId="1589F1B7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31" w:type="dxa"/>
          </w:tcPr>
          <w:p w14:paraId="680ABB91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803" w:type="dxa"/>
          </w:tcPr>
          <w:p w14:paraId="7ECA8B74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Meningothelial</w:t>
            </w:r>
            <w:proofErr w:type="spellEnd"/>
          </w:p>
        </w:tc>
      </w:tr>
      <w:tr w:rsidR="00880246" w:rsidRPr="005D201C" w14:paraId="27E996D9" w14:textId="77777777" w:rsidTr="00484FBA">
        <w:trPr>
          <w:jc w:val="center"/>
        </w:trPr>
        <w:tc>
          <w:tcPr>
            <w:tcW w:w="1850" w:type="dxa"/>
          </w:tcPr>
          <w:p w14:paraId="42921BED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503" w:type="dxa"/>
          </w:tcPr>
          <w:p w14:paraId="7A4622AB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024" w:type="dxa"/>
          </w:tcPr>
          <w:p w14:paraId="6FACF693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31" w:type="dxa"/>
          </w:tcPr>
          <w:p w14:paraId="597C5A5D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803" w:type="dxa"/>
          </w:tcPr>
          <w:p w14:paraId="12A39075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Secretory type</w:t>
            </w:r>
          </w:p>
        </w:tc>
      </w:tr>
      <w:tr w:rsidR="00880246" w:rsidRPr="005D201C" w14:paraId="47857A3A" w14:textId="77777777" w:rsidTr="00484FBA">
        <w:trPr>
          <w:jc w:val="center"/>
        </w:trPr>
        <w:tc>
          <w:tcPr>
            <w:tcW w:w="1850" w:type="dxa"/>
          </w:tcPr>
          <w:p w14:paraId="474CBB1A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503" w:type="dxa"/>
          </w:tcPr>
          <w:p w14:paraId="65B2BE18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024" w:type="dxa"/>
          </w:tcPr>
          <w:p w14:paraId="15337CE8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31" w:type="dxa"/>
          </w:tcPr>
          <w:p w14:paraId="734B901E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803" w:type="dxa"/>
          </w:tcPr>
          <w:p w14:paraId="34E4C5D0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Fibrous</w:t>
            </w:r>
          </w:p>
        </w:tc>
      </w:tr>
      <w:tr w:rsidR="00880246" w:rsidRPr="005D201C" w14:paraId="231B2E3B" w14:textId="77777777" w:rsidTr="00484FBA">
        <w:trPr>
          <w:jc w:val="center"/>
        </w:trPr>
        <w:tc>
          <w:tcPr>
            <w:tcW w:w="1850" w:type="dxa"/>
          </w:tcPr>
          <w:p w14:paraId="66AEEFB7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503" w:type="dxa"/>
          </w:tcPr>
          <w:p w14:paraId="602F27DB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024" w:type="dxa"/>
          </w:tcPr>
          <w:p w14:paraId="0C18D760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31" w:type="dxa"/>
          </w:tcPr>
          <w:p w14:paraId="300B370C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803" w:type="dxa"/>
          </w:tcPr>
          <w:p w14:paraId="394B918A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Fibrous</w:t>
            </w:r>
          </w:p>
        </w:tc>
      </w:tr>
      <w:tr w:rsidR="00880246" w:rsidRPr="005D201C" w14:paraId="6099D688" w14:textId="77777777" w:rsidTr="00484FBA">
        <w:trPr>
          <w:jc w:val="center"/>
        </w:trPr>
        <w:tc>
          <w:tcPr>
            <w:tcW w:w="1850" w:type="dxa"/>
          </w:tcPr>
          <w:p w14:paraId="64C951C4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503" w:type="dxa"/>
          </w:tcPr>
          <w:p w14:paraId="1A52BF38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024" w:type="dxa"/>
          </w:tcPr>
          <w:p w14:paraId="737E9A36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31" w:type="dxa"/>
          </w:tcPr>
          <w:p w14:paraId="5AEF05C6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803" w:type="dxa"/>
          </w:tcPr>
          <w:p w14:paraId="1EBD5606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Secretory type</w:t>
            </w:r>
          </w:p>
        </w:tc>
      </w:tr>
      <w:tr w:rsidR="00880246" w:rsidRPr="005D201C" w14:paraId="3C68BF3A" w14:textId="77777777" w:rsidTr="00484FBA">
        <w:trPr>
          <w:jc w:val="center"/>
        </w:trPr>
        <w:tc>
          <w:tcPr>
            <w:tcW w:w="1850" w:type="dxa"/>
          </w:tcPr>
          <w:p w14:paraId="08C7FBA6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503" w:type="dxa"/>
          </w:tcPr>
          <w:p w14:paraId="7B0DB36B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024" w:type="dxa"/>
          </w:tcPr>
          <w:p w14:paraId="57A8FED7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31" w:type="dxa"/>
          </w:tcPr>
          <w:p w14:paraId="09455866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803" w:type="dxa"/>
          </w:tcPr>
          <w:p w14:paraId="445CEFCF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Secretory type</w:t>
            </w:r>
          </w:p>
        </w:tc>
      </w:tr>
      <w:tr w:rsidR="00880246" w:rsidRPr="005D201C" w14:paraId="382AA668" w14:textId="77777777" w:rsidTr="00484FBA">
        <w:trPr>
          <w:jc w:val="center"/>
        </w:trPr>
        <w:tc>
          <w:tcPr>
            <w:tcW w:w="1850" w:type="dxa"/>
          </w:tcPr>
          <w:p w14:paraId="197CE48C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503" w:type="dxa"/>
          </w:tcPr>
          <w:p w14:paraId="6758857B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024" w:type="dxa"/>
          </w:tcPr>
          <w:p w14:paraId="4A05A97B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31" w:type="dxa"/>
          </w:tcPr>
          <w:p w14:paraId="5643BFCE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803" w:type="dxa"/>
          </w:tcPr>
          <w:p w14:paraId="00221FCD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Meningothelial</w:t>
            </w:r>
            <w:proofErr w:type="spellEnd"/>
          </w:p>
        </w:tc>
      </w:tr>
      <w:tr w:rsidR="00880246" w:rsidRPr="005D201C" w14:paraId="07C68338" w14:textId="77777777" w:rsidTr="00484FBA">
        <w:trPr>
          <w:jc w:val="center"/>
        </w:trPr>
        <w:tc>
          <w:tcPr>
            <w:tcW w:w="1850" w:type="dxa"/>
          </w:tcPr>
          <w:p w14:paraId="573EC0B1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503" w:type="dxa"/>
          </w:tcPr>
          <w:p w14:paraId="1D733785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024" w:type="dxa"/>
          </w:tcPr>
          <w:p w14:paraId="6825AE66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31" w:type="dxa"/>
          </w:tcPr>
          <w:p w14:paraId="08A06B08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803" w:type="dxa"/>
          </w:tcPr>
          <w:p w14:paraId="0D36BB92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Fibrous</w:t>
            </w:r>
          </w:p>
        </w:tc>
      </w:tr>
      <w:tr w:rsidR="00880246" w:rsidRPr="005D201C" w14:paraId="50521F85" w14:textId="77777777" w:rsidTr="00484FBA">
        <w:trPr>
          <w:jc w:val="center"/>
        </w:trPr>
        <w:tc>
          <w:tcPr>
            <w:tcW w:w="1850" w:type="dxa"/>
          </w:tcPr>
          <w:p w14:paraId="65A4B124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503" w:type="dxa"/>
          </w:tcPr>
          <w:p w14:paraId="7A2C9BF3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024" w:type="dxa"/>
          </w:tcPr>
          <w:p w14:paraId="1C67AC5F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31" w:type="dxa"/>
          </w:tcPr>
          <w:p w14:paraId="504C6BFD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803" w:type="dxa"/>
          </w:tcPr>
          <w:p w14:paraId="1ED79A96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Angiomatous</w:t>
            </w:r>
          </w:p>
        </w:tc>
      </w:tr>
      <w:tr w:rsidR="00880246" w:rsidRPr="005D201C" w14:paraId="1A7F367C" w14:textId="77777777" w:rsidTr="00484FBA">
        <w:trPr>
          <w:jc w:val="center"/>
        </w:trPr>
        <w:tc>
          <w:tcPr>
            <w:tcW w:w="1850" w:type="dxa"/>
          </w:tcPr>
          <w:p w14:paraId="798FFF8A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503" w:type="dxa"/>
          </w:tcPr>
          <w:p w14:paraId="244B4340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024" w:type="dxa"/>
          </w:tcPr>
          <w:p w14:paraId="765FBA4D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31" w:type="dxa"/>
          </w:tcPr>
          <w:p w14:paraId="517B03D3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803" w:type="dxa"/>
          </w:tcPr>
          <w:p w14:paraId="774E8632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Fibrous</w:t>
            </w:r>
          </w:p>
        </w:tc>
      </w:tr>
      <w:tr w:rsidR="00880246" w:rsidRPr="005D201C" w14:paraId="03DE982B" w14:textId="77777777" w:rsidTr="00484FBA">
        <w:trPr>
          <w:jc w:val="center"/>
        </w:trPr>
        <w:tc>
          <w:tcPr>
            <w:tcW w:w="1850" w:type="dxa"/>
          </w:tcPr>
          <w:p w14:paraId="1D59F283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503" w:type="dxa"/>
          </w:tcPr>
          <w:p w14:paraId="1EB95FA9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024" w:type="dxa"/>
          </w:tcPr>
          <w:p w14:paraId="4897A897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31" w:type="dxa"/>
          </w:tcPr>
          <w:p w14:paraId="7D2B8CA8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803" w:type="dxa"/>
          </w:tcPr>
          <w:p w14:paraId="0AC00724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Fibrous</w:t>
            </w:r>
          </w:p>
        </w:tc>
      </w:tr>
      <w:tr w:rsidR="00880246" w:rsidRPr="005D201C" w14:paraId="7DE849C8" w14:textId="77777777" w:rsidTr="00484FBA">
        <w:trPr>
          <w:jc w:val="center"/>
        </w:trPr>
        <w:tc>
          <w:tcPr>
            <w:tcW w:w="1850" w:type="dxa"/>
          </w:tcPr>
          <w:p w14:paraId="0D8063EB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503" w:type="dxa"/>
          </w:tcPr>
          <w:p w14:paraId="1185EDFD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024" w:type="dxa"/>
          </w:tcPr>
          <w:p w14:paraId="5A07BE8D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31" w:type="dxa"/>
          </w:tcPr>
          <w:p w14:paraId="7626178A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803" w:type="dxa"/>
          </w:tcPr>
          <w:p w14:paraId="2E61EDB0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Atypical</w:t>
            </w:r>
          </w:p>
        </w:tc>
      </w:tr>
      <w:tr w:rsidR="00880246" w:rsidRPr="005D201C" w14:paraId="2BAF69E2" w14:textId="77777777" w:rsidTr="00484FBA">
        <w:trPr>
          <w:jc w:val="center"/>
        </w:trPr>
        <w:tc>
          <w:tcPr>
            <w:tcW w:w="1850" w:type="dxa"/>
          </w:tcPr>
          <w:p w14:paraId="53637D7C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503" w:type="dxa"/>
          </w:tcPr>
          <w:p w14:paraId="2AD1D364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024" w:type="dxa"/>
          </w:tcPr>
          <w:p w14:paraId="4EA778E5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31" w:type="dxa"/>
          </w:tcPr>
          <w:p w14:paraId="09D5D3AB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803" w:type="dxa"/>
          </w:tcPr>
          <w:p w14:paraId="6B25FEDE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Atypical</w:t>
            </w:r>
          </w:p>
        </w:tc>
      </w:tr>
      <w:tr w:rsidR="00880246" w:rsidRPr="005D201C" w14:paraId="28C6B67B" w14:textId="77777777" w:rsidTr="00484FBA">
        <w:trPr>
          <w:jc w:val="center"/>
        </w:trPr>
        <w:tc>
          <w:tcPr>
            <w:tcW w:w="1850" w:type="dxa"/>
          </w:tcPr>
          <w:p w14:paraId="037DD7D9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503" w:type="dxa"/>
          </w:tcPr>
          <w:p w14:paraId="0DCE6405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024" w:type="dxa"/>
          </w:tcPr>
          <w:p w14:paraId="41DFD288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31" w:type="dxa"/>
          </w:tcPr>
          <w:p w14:paraId="429C8685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803" w:type="dxa"/>
          </w:tcPr>
          <w:p w14:paraId="09E1715D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Chordoid</w:t>
            </w:r>
            <w:proofErr w:type="spellEnd"/>
          </w:p>
        </w:tc>
      </w:tr>
      <w:tr w:rsidR="00880246" w:rsidRPr="005D201C" w14:paraId="74F9FBAE" w14:textId="77777777" w:rsidTr="00484FBA">
        <w:trPr>
          <w:jc w:val="center"/>
        </w:trPr>
        <w:tc>
          <w:tcPr>
            <w:tcW w:w="1850" w:type="dxa"/>
          </w:tcPr>
          <w:p w14:paraId="6A536146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503" w:type="dxa"/>
          </w:tcPr>
          <w:p w14:paraId="1BC7BD68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024" w:type="dxa"/>
          </w:tcPr>
          <w:p w14:paraId="58BA05BD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31" w:type="dxa"/>
          </w:tcPr>
          <w:p w14:paraId="737AFE05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803" w:type="dxa"/>
          </w:tcPr>
          <w:p w14:paraId="50700844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Atypical</w:t>
            </w:r>
          </w:p>
        </w:tc>
      </w:tr>
      <w:tr w:rsidR="00880246" w:rsidRPr="005D201C" w14:paraId="77F40E97" w14:textId="77777777" w:rsidTr="00484FBA">
        <w:trPr>
          <w:jc w:val="center"/>
        </w:trPr>
        <w:tc>
          <w:tcPr>
            <w:tcW w:w="1850" w:type="dxa"/>
          </w:tcPr>
          <w:p w14:paraId="35394064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503" w:type="dxa"/>
          </w:tcPr>
          <w:p w14:paraId="706811AB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024" w:type="dxa"/>
          </w:tcPr>
          <w:p w14:paraId="637AC90D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31" w:type="dxa"/>
          </w:tcPr>
          <w:p w14:paraId="787FE258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803" w:type="dxa"/>
          </w:tcPr>
          <w:p w14:paraId="5D1B3604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Atypical</w:t>
            </w:r>
          </w:p>
        </w:tc>
      </w:tr>
      <w:tr w:rsidR="00880246" w:rsidRPr="005D201C" w14:paraId="2F0351C0" w14:textId="77777777" w:rsidTr="00484FBA">
        <w:trPr>
          <w:jc w:val="center"/>
        </w:trPr>
        <w:tc>
          <w:tcPr>
            <w:tcW w:w="1850" w:type="dxa"/>
          </w:tcPr>
          <w:p w14:paraId="68E0C092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503" w:type="dxa"/>
          </w:tcPr>
          <w:p w14:paraId="11489BDA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024" w:type="dxa"/>
          </w:tcPr>
          <w:p w14:paraId="298FA282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31" w:type="dxa"/>
          </w:tcPr>
          <w:p w14:paraId="065A246E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803" w:type="dxa"/>
          </w:tcPr>
          <w:p w14:paraId="4B344336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Atypical</w:t>
            </w:r>
          </w:p>
        </w:tc>
      </w:tr>
      <w:tr w:rsidR="00880246" w:rsidRPr="005D201C" w14:paraId="6CDA3ED2" w14:textId="77777777" w:rsidTr="00484FBA">
        <w:trPr>
          <w:jc w:val="center"/>
        </w:trPr>
        <w:tc>
          <w:tcPr>
            <w:tcW w:w="1850" w:type="dxa"/>
          </w:tcPr>
          <w:p w14:paraId="2D63F224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503" w:type="dxa"/>
          </w:tcPr>
          <w:p w14:paraId="6E4D1C2D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024" w:type="dxa"/>
          </w:tcPr>
          <w:p w14:paraId="1F3EE708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31" w:type="dxa"/>
          </w:tcPr>
          <w:p w14:paraId="4B31DAF9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803" w:type="dxa"/>
          </w:tcPr>
          <w:p w14:paraId="52AA5DB8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Chordoid</w:t>
            </w:r>
            <w:proofErr w:type="spellEnd"/>
          </w:p>
        </w:tc>
      </w:tr>
      <w:tr w:rsidR="00880246" w:rsidRPr="005D201C" w14:paraId="751EBCD4" w14:textId="77777777" w:rsidTr="00484FBA">
        <w:trPr>
          <w:jc w:val="center"/>
        </w:trPr>
        <w:tc>
          <w:tcPr>
            <w:tcW w:w="1850" w:type="dxa"/>
          </w:tcPr>
          <w:p w14:paraId="0BA8FC79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503" w:type="dxa"/>
          </w:tcPr>
          <w:p w14:paraId="6CEA5CEF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024" w:type="dxa"/>
          </w:tcPr>
          <w:p w14:paraId="75FC38C1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31" w:type="dxa"/>
          </w:tcPr>
          <w:p w14:paraId="681A2EBC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803" w:type="dxa"/>
          </w:tcPr>
          <w:p w14:paraId="4F7FCE6B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Chordoid</w:t>
            </w:r>
            <w:proofErr w:type="spellEnd"/>
          </w:p>
        </w:tc>
      </w:tr>
      <w:tr w:rsidR="00880246" w:rsidRPr="005D201C" w14:paraId="088B1209" w14:textId="77777777" w:rsidTr="00484FBA">
        <w:trPr>
          <w:jc w:val="center"/>
        </w:trPr>
        <w:tc>
          <w:tcPr>
            <w:tcW w:w="1850" w:type="dxa"/>
          </w:tcPr>
          <w:p w14:paraId="373F08AD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503" w:type="dxa"/>
          </w:tcPr>
          <w:p w14:paraId="083CB1D6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024" w:type="dxa"/>
          </w:tcPr>
          <w:p w14:paraId="1B7F222E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31" w:type="dxa"/>
          </w:tcPr>
          <w:p w14:paraId="774F0477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803" w:type="dxa"/>
          </w:tcPr>
          <w:p w14:paraId="2D6B4D8E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Atypical</w:t>
            </w:r>
          </w:p>
        </w:tc>
      </w:tr>
      <w:tr w:rsidR="00880246" w:rsidRPr="005D201C" w14:paraId="446E1B97" w14:textId="77777777" w:rsidTr="00484FBA">
        <w:trPr>
          <w:jc w:val="center"/>
        </w:trPr>
        <w:tc>
          <w:tcPr>
            <w:tcW w:w="1850" w:type="dxa"/>
          </w:tcPr>
          <w:p w14:paraId="5A3FA7C1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503" w:type="dxa"/>
          </w:tcPr>
          <w:p w14:paraId="571371B3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024" w:type="dxa"/>
          </w:tcPr>
          <w:p w14:paraId="1FFDD106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31" w:type="dxa"/>
          </w:tcPr>
          <w:p w14:paraId="6748835B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803" w:type="dxa"/>
          </w:tcPr>
          <w:p w14:paraId="63E43264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Chordoid</w:t>
            </w:r>
            <w:proofErr w:type="spellEnd"/>
          </w:p>
        </w:tc>
      </w:tr>
      <w:tr w:rsidR="00880246" w:rsidRPr="005D201C" w14:paraId="0CB894DA" w14:textId="77777777" w:rsidTr="00484FBA">
        <w:trPr>
          <w:jc w:val="center"/>
        </w:trPr>
        <w:tc>
          <w:tcPr>
            <w:tcW w:w="1850" w:type="dxa"/>
          </w:tcPr>
          <w:p w14:paraId="4F2553F6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503" w:type="dxa"/>
          </w:tcPr>
          <w:p w14:paraId="6612D19E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024" w:type="dxa"/>
          </w:tcPr>
          <w:p w14:paraId="7B007EA6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31" w:type="dxa"/>
          </w:tcPr>
          <w:p w14:paraId="5D07A7DB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803" w:type="dxa"/>
          </w:tcPr>
          <w:p w14:paraId="09BF58A6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Atypical</w:t>
            </w:r>
          </w:p>
        </w:tc>
      </w:tr>
      <w:tr w:rsidR="00880246" w:rsidRPr="005D201C" w14:paraId="07220179" w14:textId="77777777" w:rsidTr="00484FBA">
        <w:trPr>
          <w:jc w:val="center"/>
        </w:trPr>
        <w:tc>
          <w:tcPr>
            <w:tcW w:w="1850" w:type="dxa"/>
          </w:tcPr>
          <w:p w14:paraId="203319AF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503" w:type="dxa"/>
          </w:tcPr>
          <w:p w14:paraId="636D01AC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024" w:type="dxa"/>
          </w:tcPr>
          <w:p w14:paraId="67E61F0A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31" w:type="dxa"/>
          </w:tcPr>
          <w:p w14:paraId="0241B0A2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803" w:type="dxa"/>
          </w:tcPr>
          <w:p w14:paraId="2D21DCD7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Atypical</w:t>
            </w:r>
          </w:p>
        </w:tc>
      </w:tr>
      <w:tr w:rsidR="00880246" w:rsidRPr="005D201C" w14:paraId="0B31CC33" w14:textId="77777777" w:rsidTr="00484FBA">
        <w:trPr>
          <w:jc w:val="center"/>
        </w:trPr>
        <w:tc>
          <w:tcPr>
            <w:tcW w:w="1850" w:type="dxa"/>
          </w:tcPr>
          <w:p w14:paraId="3E9F2F83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503" w:type="dxa"/>
          </w:tcPr>
          <w:p w14:paraId="7BEE8309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024" w:type="dxa"/>
          </w:tcPr>
          <w:p w14:paraId="0825F74B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31" w:type="dxa"/>
          </w:tcPr>
          <w:p w14:paraId="338CB803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803" w:type="dxa"/>
          </w:tcPr>
          <w:p w14:paraId="387C14AC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Atypical</w:t>
            </w:r>
          </w:p>
        </w:tc>
      </w:tr>
      <w:tr w:rsidR="00880246" w:rsidRPr="005D201C" w14:paraId="403DF290" w14:textId="77777777" w:rsidTr="00484FBA">
        <w:trPr>
          <w:jc w:val="center"/>
        </w:trPr>
        <w:tc>
          <w:tcPr>
            <w:tcW w:w="1850" w:type="dxa"/>
          </w:tcPr>
          <w:p w14:paraId="10737F78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503" w:type="dxa"/>
          </w:tcPr>
          <w:p w14:paraId="39EDE840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024" w:type="dxa"/>
          </w:tcPr>
          <w:p w14:paraId="76F3A7ED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31" w:type="dxa"/>
          </w:tcPr>
          <w:p w14:paraId="7C7E36A4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803" w:type="dxa"/>
          </w:tcPr>
          <w:p w14:paraId="1103220C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Atypical</w:t>
            </w:r>
          </w:p>
        </w:tc>
      </w:tr>
      <w:tr w:rsidR="00880246" w:rsidRPr="005D201C" w14:paraId="0FC8E11E" w14:textId="77777777" w:rsidTr="00484FBA">
        <w:trPr>
          <w:jc w:val="center"/>
        </w:trPr>
        <w:tc>
          <w:tcPr>
            <w:tcW w:w="1850" w:type="dxa"/>
          </w:tcPr>
          <w:p w14:paraId="238F4DBD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503" w:type="dxa"/>
          </w:tcPr>
          <w:p w14:paraId="4BA613D1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024" w:type="dxa"/>
          </w:tcPr>
          <w:p w14:paraId="3D530FB1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31" w:type="dxa"/>
          </w:tcPr>
          <w:p w14:paraId="368DE02E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803" w:type="dxa"/>
          </w:tcPr>
          <w:p w14:paraId="7BDE073E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Atypical</w:t>
            </w:r>
          </w:p>
        </w:tc>
      </w:tr>
      <w:tr w:rsidR="00880246" w:rsidRPr="005D201C" w14:paraId="027161CC" w14:textId="77777777" w:rsidTr="00484FBA">
        <w:trPr>
          <w:jc w:val="center"/>
        </w:trPr>
        <w:tc>
          <w:tcPr>
            <w:tcW w:w="1850" w:type="dxa"/>
          </w:tcPr>
          <w:p w14:paraId="2870FEA9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503" w:type="dxa"/>
          </w:tcPr>
          <w:p w14:paraId="11E66D2B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024" w:type="dxa"/>
          </w:tcPr>
          <w:p w14:paraId="4FF6C0F2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31" w:type="dxa"/>
          </w:tcPr>
          <w:p w14:paraId="4854D1D7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803" w:type="dxa"/>
          </w:tcPr>
          <w:p w14:paraId="7902FB58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Atypical</w:t>
            </w:r>
          </w:p>
        </w:tc>
      </w:tr>
      <w:tr w:rsidR="00880246" w:rsidRPr="005D201C" w14:paraId="613C0D02" w14:textId="77777777" w:rsidTr="00484FBA">
        <w:trPr>
          <w:jc w:val="center"/>
        </w:trPr>
        <w:tc>
          <w:tcPr>
            <w:tcW w:w="1850" w:type="dxa"/>
          </w:tcPr>
          <w:p w14:paraId="52C18847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503" w:type="dxa"/>
          </w:tcPr>
          <w:p w14:paraId="6595FC56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024" w:type="dxa"/>
          </w:tcPr>
          <w:p w14:paraId="45FE5957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31" w:type="dxa"/>
          </w:tcPr>
          <w:p w14:paraId="49B6403D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803" w:type="dxa"/>
          </w:tcPr>
          <w:p w14:paraId="6FCB31A2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Chordoid</w:t>
            </w:r>
            <w:proofErr w:type="spellEnd"/>
          </w:p>
        </w:tc>
      </w:tr>
      <w:tr w:rsidR="00880246" w:rsidRPr="005D201C" w14:paraId="250A1201" w14:textId="77777777" w:rsidTr="00484FBA">
        <w:trPr>
          <w:jc w:val="center"/>
        </w:trPr>
        <w:tc>
          <w:tcPr>
            <w:tcW w:w="1850" w:type="dxa"/>
          </w:tcPr>
          <w:p w14:paraId="57CBFAFD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503" w:type="dxa"/>
          </w:tcPr>
          <w:p w14:paraId="4768A004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024" w:type="dxa"/>
          </w:tcPr>
          <w:p w14:paraId="13CF86B5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31" w:type="dxa"/>
          </w:tcPr>
          <w:p w14:paraId="1B6F8BA6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803" w:type="dxa"/>
          </w:tcPr>
          <w:p w14:paraId="214D1422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Atypical</w:t>
            </w:r>
          </w:p>
        </w:tc>
      </w:tr>
      <w:tr w:rsidR="00880246" w:rsidRPr="005D201C" w14:paraId="11289882" w14:textId="77777777" w:rsidTr="00484FBA">
        <w:trPr>
          <w:jc w:val="center"/>
        </w:trPr>
        <w:tc>
          <w:tcPr>
            <w:tcW w:w="1850" w:type="dxa"/>
          </w:tcPr>
          <w:p w14:paraId="0E6165F1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503" w:type="dxa"/>
          </w:tcPr>
          <w:p w14:paraId="49907D28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024" w:type="dxa"/>
          </w:tcPr>
          <w:p w14:paraId="471E409F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31" w:type="dxa"/>
          </w:tcPr>
          <w:p w14:paraId="6EA1EC79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803" w:type="dxa"/>
          </w:tcPr>
          <w:p w14:paraId="54F9E08E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Atypical</w:t>
            </w:r>
          </w:p>
        </w:tc>
      </w:tr>
      <w:tr w:rsidR="00880246" w:rsidRPr="005D201C" w14:paraId="70886B76" w14:textId="77777777" w:rsidTr="00484FBA">
        <w:trPr>
          <w:jc w:val="center"/>
        </w:trPr>
        <w:tc>
          <w:tcPr>
            <w:tcW w:w="1850" w:type="dxa"/>
          </w:tcPr>
          <w:p w14:paraId="5D6F5C70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503" w:type="dxa"/>
          </w:tcPr>
          <w:p w14:paraId="143A0AC8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024" w:type="dxa"/>
          </w:tcPr>
          <w:p w14:paraId="11BC692F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31" w:type="dxa"/>
          </w:tcPr>
          <w:p w14:paraId="041BF157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803" w:type="dxa"/>
          </w:tcPr>
          <w:p w14:paraId="3F065219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Atypical</w:t>
            </w:r>
          </w:p>
        </w:tc>
      </w:tr>
      <w:tr w:rsidR="00880246" w:rsidRPr="005D201C" w14:paraId="3D5E02E7" w14:textId="77777777" w:rsidTr="00484FBA">
        <w:trPr>
          <w:jc w:val="center"/>
        </w:trPr>
        <w:tc>
          <w:tcPr>
            <w:tcW w:w="1850" w:type="dxa"/>
          </w:tcPr>
          <w:p w14:paraId="3C8F7AAA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503" w:type="dxa"/>
          </w:tcPr>
          <w:p w14:paraId="67619BB4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024" w:type="dxa"/>
          </w:tcPr>
          <w:p w14:paraId="269F4154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31" w:type="dxa"/>
          </w:tcPr>
          <w:p w14:paraId="4699ED6F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803" w:type="dxa"/>
          </w:tcPr>
          <w:p w14:paraId="1A36A4D3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Atypical</w:t>
            </w:r>
          </w:p>
        </w:tc>
      </w:tr>
      <w:tr w:rsidR="00880246" w:rsidRPr="005D201C" w14:paraId="6F3E8CC7" w14:textId="77777777" w:rsidTr="00484FBA">
        <w:trPr>
          <w:jc w:val="center"/>
        </w:trPr>
        <w:tc>
          <w:tcPr>
            <w:tcW w:w="1850" w:type="dxa"/>
          </w:tcPr>
          <w:p w14:paraId="5AA21FFF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503" w:type="dxa"/>
          </w:tcPr>
          <w:p w14:paraId="18B26FCD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024" w:type="dxa"/>
          </w:tcPr>
          <w:p w14:paraId="1077D01C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31" w:type="dxa"/>
          </w:tcPr>
          <w:p w14:paraId="5F778455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803" w:type="dxa"/>
          </w:tcPr>
          <w:p w14:paraId="071C99A2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Atypical</w:t>
            </w:r>
          </w:p>
        </w:tc>
      </w:tr>
      <w:tr w:rsidR="00880246" w:rsidRPr="005D201C" w14:paraId="6B45C232" w14:textId="77777777" w:rsidTr="00484FBA">
        <w:trPr>
          <w:jc w:val="center"/>
        </w:trPr>
        <w:tc>
          <w:tcPr>
            <w:tcW w:w="1850" w:type="dxa"/>
          </w:tcPr>
          <w:p w14:paraId="4DAB9F96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503" w:type="dxa"/>
          </w:tcPr>
          <w:p w14:paraId="4C16098B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024" w:type="dxa"/>
          </w:tcPr>
          <w:p w14:paraId="0479015A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31" w:type="dxa"/>
          </w:tcPr>
          <w:p w14:paraId="313583BB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803" w:type="dxa"/>
          </w:tcPr>
          <w:p w14:paraId="6D0B72F3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Atypical</w:t>
            </w:r>
          </w:p>
        </w:tc>
      </w:tr>
      <w:tr w:rsidR="00880246" w:rsidRPr="005D201C" w14:paraId="3B0266F0" w14:textId="77777777" w:rsidTr="00484FBA">
        <w:trPr>
          <w:jc w:val="center"/>
        </w:trPr>
        <w:tc>
          <w:tcPr>
            <w:tcW w:w="1850" w:type="dxa"/>
          </w:tcPr>
          <w:p w14:paraId="6E37E3FC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503" w:type="dxa"/>
          </w:tcPr>
          <w:p w14:paraId="71322312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024" w:type="dxa"/>
          </w:tcPr>
          <w:p w14:paraId="2B78525E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31" w:type="dxa"/>
          </w:tcPr>
          <w:p w14:paraId="41FC981F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803" w:type="dxa"/>
          </w:tcPr>
          <w:p w14:paraId="1264AB0A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Atypical</w:t>
            </w:r>
          </w:p>
        </w:tc>
      </w:tr>
      <w:tr w:rsidR="00880246" w:rsidRPr="005D201C" w14:paraId="4F654BB3" w14:textId="77777777" w:rsidTr="00484FBA">
        <w:trPr>
          <w:jc w:val="center"/>
        </w:trPr>
        <w:tc>
          <w:tcPr>
            <w:tcW w:w="1850" w:type="dxa"/>
          </w:tcPr>
          <w:p w14:paraId="6633E9E4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503" w:type="dxa"/>
          </w:tcPr>
          <w:p w14:paraId="70A0AE76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I-recurrence</w:t>
            </w:r>
          </w:p>
        </w:tc>
        <w:tc>
          <w:tcPr>
            <w:tcW w:w="1024" w:type="dxa"/>
          </w:tcPr>
          <w:p w14:paraId="5F51CE84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31" w:type="dxa"/>
          </w:tcPr>
          <w:p w14:paraId="606C7C49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803" w:type="dxa"/>
          </w:tcPr>
          <w:p w14:paraId="3CE8F0A9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Transitional</w:t>
            </w:r>
          </w:p>
        </w:tc>
      </w:tr>
      <w:tr w:rsidR="00880246" w:rsidRPr="005D201C" w14:paraId="7940F90D" w14:textId="77777777" w:rsidTr="00484FBA">
        <w:trPr>
          <w:jc w:val="center"/>
        </w:trPr>
        <w:tc>
          <w:tcPr>
            <w:tcW w:w="1850" w:type="dxa"/>
          </w:tcPr>
          <w:p w14:paraId="7C15F6BA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503" w:type="dxa"/>
          </w:tcPr>
          <w:p w14:paraId="71A74291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I-recurrence</w:t>
            </w:r>
          </w:p>
        </w:tc>
        <w:tc>
          <w:tcPr>
            <w:tcW w:w="1024" w:type="dxa"/>
          </w:tcPr>
          <w:p w14:paraId="38B19E66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31" w:type="dxa"/>
          </w:tcPr>
          <w:p w14:paraId="11169449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803" w:type="dxa"/>
          </w:tcPr>
          <w:p w14:paraId="2A437735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Transitional</w:t>
            </w:r>
          </w:p>
        </w:tc>
      </w:tr>
      <w:tr w:rsidR="00880246" w:rsidRPr="005D201C" w14:paraId="7A7D85B6" w14:textId="77777777" w:rsidTr="00484FBA">
        <w:trPr>
          <w:jc w:val="center"/>
        </w:trPr>
        <w:tc>
          <w:tcPr>
            <w:tcW w:w="1850" w:type="dxa"/>
          </w:tcPr>
          <w:p w14:paraId="4C9F6EE5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503" w:type="dxa"/>
          </w:tcPr>
          <w:p w14:paraId="1B6E14BF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I-recurrence</w:t>
            </w:r>
          </w:p>
        </w:tc>
        <w:tc>
          <w:tcPr>
            <w:tcW w:w="1024" w:type="dxa"/>
          </w:tcPr>
          <w:p w14:paraId="691E96C9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31" w:type="dxa"/>
          </w:tcPr>
          <w:p w14:paraId="558B8E16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803" w:type="dxa"/>
          </w:tcPr>
          <w:p w14:paraId="65D6BF80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Transitional</w:t>
            </w:r>
          </w:p>
        </w:tc>
      </w:tr>
      <w:tr w:rsidR="00880246" w:rsidRPr="005D201C" w14:paraId="6B4618D9" w14:textId="77777777" w:rsidTr="00484FBA">
        <w:trPr>
          <w:jc w:val="center"/>
        </w:trPr>
        <w:tc>
          <w:tcPr>
            <w:tcW w:w="1850" w:type="dxa"/>
          </w:tcPr>
          <w:p w14:paraId="3C7F8CC1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503" w:type="dxa"/>
          </w:tcPr>
          <w:p w14:paraId="0447A8DA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I-recurrence</w:t>
            </w:r>
          </w:p>
        </w:tc>
        <w:tc>
          <w:tcPr>
            <w:tcW w:w="1024" w:type="dxa"/>
          </w:tcPr>
          <w:p w14:paraId="4C25536A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31" w:type="dxa"/>
          </w:tcPr>
          <w:p w14:paraId="4EFDE764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803" w:type="dxa"/>
          </w:tcPr>
          <w:p w14:paraId="7DA2D804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Meningothelial</w:t>
            </w:r>
            <w:proofErr w:type="spellEnd"/>
          </w:p>
        </w:tc>
      </w:tr>
      <w:tr w:rsidR="00880246" w:rsidRPr="005D201C" w14:paraId="1A66BAF6" w14:textId="77777777" w:rsidTr="00484FBA">
        <w:trPr>
          <w:jc w:val="center"/>
        </w:trPr>
        <w:tc>
          <w:tcPr>
            <w:tcW w:w="1850" w:type="dxa"/>
          </w:tcPr>
          <w:p w14:paraId="7B341F5C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503" w:type="dxa"/>
          </w:tcPr>
          <w:p w14:paraId="19A4073B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I-recurrence</w:t>
            </w:r>
          </w:p>
        </w:tc>
        <w:tc>
          <w:tcPr>
            <w:tcW w:w="1024" w:type="dxa"/>
          </w:tcPr>
          <w:p w14:paraId="44B6312F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31" w:type="dxa"/>
          </w:tcPr>
          <w:p w14:paraId="1C89AE3F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803" w:type="dxa"/>
          </w:tcPr>
          <w:p w14:paraId="68EE5604" w14:textId="77777777" w:rsidR="00880246" w:rsidRPr="005D201C" w:rsidRDefault="00880246" w:rsidP="00484FB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01C">
              <w:rPr>
                <w:rFonts w:ascii="Times New Roman" w:hAnsi="Times New Roman" w:cs="Times New Roman"/>
                <w:sz w:val="20"/>
                <w:szCs w:val="20"/>
              </w:rPr>
              <w:t>Meningothelial</w:t>
            </w:r>
            <w:proofErr w:type="spellEnd"/>
          </w:p>
        </w:tc>
      </w:tr>
    </w:tbl>
    <w:p w14:paraId="721F2B3B" w14:textId="77777777" w:rsidR="00F354D3" w:rsidRPr="005D201C" w:rsidRDefault="00F354D3" w:rsidP="00F354D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0CA7BA8" w14:textId="77777777" w:rsidR="00880246" w:rsidRPr="005D201C" w:rsidRDefault="00880246">
      <w:pPr>
        <w:rPr>
          <w:rFonts w:ascii="Times New Roman" w:hAnsi="Times New Roman" w:cs="Times New Roman"/>
          <w:sz w:val="24"/>
          <w:szCs w:val="24"/>
        </w:rPr>
      </w:pPr>
      <w:r w:rsidRPr="005D201C">
        <w:rPr>
          <w:rFonts w:ascii="Times New Roman" w:hAnsi="Times New Roman" w:cs="Times New Roman"/>
          <w:sz w:val="24"/>
          <w:szCs w:val="24"/>
        </w:rPr>
        <w:br w:type="page"/>
      </w:r>
    </w:p>
    <w:p w14:paraId="64863B10" w14:textId="49968FF0" w:rsidR="00A77636" w:rsidRDefault="003936DC" w:rsidP="003936DC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936DC">
        <w:rPr>
          <w:noProof/>
          <w:lang w:val="de-DE" w:eastAsia="de-DE"/>
        </w:rPr>
        <w:lastRenderedPageBreak/>
        <w:drawing>
          <wp:inline distT="0" distB="0" distL="0" distR="0" wp14:anchorId="61B55C06" wp14:editId="75628CE8">
            <wp:extent cx="4019550" cy="3061200"/>
            <wp:effectExtent l="0" t="0" r="0" b="635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2661" cy="30635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761924" w14:textId="77777777" w:rsidR="00274C31" w:rsidRPr="00484FBA" w:rsidRDefault="00274C31" w:rsidP="00274C3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Fig.</w:t>
      </w:r>
      <w:proofErr w:type="gramEnd"/>
      <w:r w:rsidRPr="005D201C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>
        <w:rPr>
          <w:rFonts w:ascii="Times New Roman" w:hAnsi="Times New Roman" w:cs="Times New Roman"/>
          <w:sz w:val="24"/>
          <w:szCs w:val="24"/>
        </w:rPr>
        <w:t xml:space="preserve">Raw IR spectra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meningiom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HO Grade I, II and I-recurrence</w:t>
      </w:r>
    </w:p>
    <w:p w14:paraId="6019A905" w14:textId="77777777" w:rsidR="00274C31" w:rsidRDefault="00274C31" w:rsidP="003936DC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28DAD09" w14:textId="3BE15CC8" w:rsidR="00D5700D" w:rsidRPr="00D5700D" w:rsidRDefault="003936DC" w:rsidP="003936D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936DC">
        <w:rPr>
          <w:rFonts w:ascii="Times New Roman" w:hAnsi="Times New Roman" w:cs="Times New Roman"/>
          <w:noProof/>
          <w:sz w:val="24"/>
          <w:szCs w:val="24"/>
          <w:lang w:val="de-DE" w:eastAsia="de-DE"/>
        </w:rPr>
        <w:drawing>
          <wp:inline distT="0" distB="0" distL="0" distR="0" wp14:anchorId="4FB12F22" wp14:editId="1BCA4679">
            <wp:extent cx="4139238" cy="3149600"/>
            <wp:effectExtent l="0" t="0" r="0" b="0"/>
            <wp:docPr id="4" name="Picture 3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id="http://schemas.microsoft.com/office/word/2016/wordml/cid" xmlns:w16se="http://schemas.microsoft.com/office/word/2015/wordml/symex" xmlns:a16="http://schemas.microsoft.com/office/drawing/2014/main" xmlns:mv="urn:schemas-microsoft-com:mac:vml" xmlns:mo="http://schemas.microsoft.com/office/mac/office/2008/main" id="{AE2315B0-084C-42B4-BE3C-0BF3BFAAE39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id="http://schemas.microsoft.com/office/word/2016/wordml/cid" xmlns:w16se="http://schemas.microsoft.com/office/word/2015/wordml/symex" xmlns:a16="http://schemas.microsoft.com/office/drawing/2014/main" xmlns:mv="urn:schemas-microsoft-com:mac:vml" xmlns:mo="http://schemas.microsoft.com/office/mac/office/2008/main" id="{AE2315B0-084C-42B4-BE3C-0BF3BFAAE39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144727" cy="31537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102F12" w14:textId="60A19B4F" w:rsidR="00274C31" w:rsidRPr="004B548F" w:rsidRDefault="00274C31" w:rsidP="00274C3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Fig.</w:t>
      </w:r>
      <w:proofErr w:type="gramEnd"/>
      <w:r w:rsidRPr="005D201C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>Pre-processed IR spectra (</w:t>
      </w:r>
      <w:proofErr w:type="spellStart"/>
      <w:r w:rsidRPr="0050530C">
        <w:rPr>
          <w:rFonts w:ascii="Times New Roman" w:hAnsi="Times New Roman" w:cs="Times New Roman"/>
          <w:sz w:val="24"/>
          <w:szCs w:val="24"/>
        </w:rPr>
        <w:t>Savitzky-Golay</w:t>
      </w:r>
      <w:proofErr w:type="spellEnd"/>
      <w:r w:rsidRPr="0050530C">
        <w:rPr>
          <w:rFonts w:ascii="Times New Roman" w:hAnsi="Times New Roman" w:cs="Times New Roman"/>
          <w:sz w:val="24"/>
          <w:szCs w:val="24"/>
        </w:rPr>
        <w:t xml:space="preserve"> 2</w:t>
      </w:r>
      <w:r w:rsidRPr="0050530C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Pr="0050530C">
        <w:rPr>
          <w:rFonts w:ascii="Times New Roman" w:hAnsi="Times New Roman" w:cs="Times New Roman"/>
          <w:sz w:val="24"/>
          <w:szCs w:val="24"/>
        </w:rPr>
        <w:t xml:space="preserve"> derivative and vector normalisation</w:t>
      </w:r>
      <w:r>
        <w:rPr>
          <w:rFonts w:ascii="Times New Roman" w:hAnsi="Times New Roman" w:cs="Times New Roman"/>
          <w:sz w:val="24"/>
          <w:szCs w:val="24"/>
        </w:rPr>
        <w:t xml:space="preserve">)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meningiom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</w:t>
      </w:r>
      <w:r>
        <w:rPr>
          <w:rFonts w:ascii="Times New Roman" w:hAnsi="Times New Roman" w:cs="Times New Roman"/>
          <w:sz w:val="24"/>
          <w:szCs w:val="24"/>
        </w:rPr>
        <w:t>HO Grade I, II and I-recurrence</w:t>
      </w:r>
    </w:p>
    <w:p w14:paraId="2020AA95" w14:textId="77777777" w:rsidR="00B71678" w:rsidRDefault="00B71678" w:rsidP="00AC242B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F0C360A" w14:textId="77777777" w:rsidR="00142F75" w:rsidRDefault="00142F75" w:rsidP="00AC242B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74863AF" w14:textId="2B9A5EFB" w:rsidR="0072758D" w:rsidRPr="005D201C" w:rsidRDefault="0072758D" w:rsidP="00AC242B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2758D">
        <w:rPr>
          <w:noProof/>
          <w:lang w:val="de-DE" w:eastAsia="de-DE"/>
        </w:rPr>
        <w:lastRenderedPageBreak/>
        <w:drawing>
          <wp:inline distT="0" distB="0" distL="0" distR="0" wp14:anchorId="1531B822" wp14:editId="794EEB15">
            <wp:extent cx="5731510" cy="2182495"/>
            <wp:effectExtent l="0" t="0" r="2540" b="825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182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79EDF4" w14:textId="444A1414" w:rsidR="00274C31" w:rsidRDefault="00274C31" w:rsidP="00274C3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Fig.</w:t>
      </w:r>
      <w:proofErr w:type="gramEnd"/>
      <w:r w:rsidRPr="005D201C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5D20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a) PCA scores on PC1 </w:t>
      </w:r>
      <w:r w:rsidRPr="00C2772B">
        <w:rPr>
          <w:rFonts w:ascii="Times New Roman" w:hAnsi="Times New Roman" w:cs="Times New Roman"/>
          <w:i/>
          <w:iCs/>
          <w:sz w:val="24"/>
          <w:szCs w:val="24"/>
        </w:rPr>
        <w:t>versus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C2 for the pre-processed spectral data in the fingerprint region (</w:t>
      </w:r>
      <w:proofErr w:type="spellStart"/>
      <w:r w:rsidRPr="00C2772B">
        <w:rPr>
          <w:rFonts w:ascii="Times New Roman" w:hAnsi="Times New Roman" w:cs="Times New Roman"/>
          <w:sz w:val="24"/>
          <w:szCs w:val="24"/>
        </w:rPr>
        <w:t>Savitzky-Golay</w:t>
      </w:r>
      <w:proofErr w:type="spellEnd"/>
      <w:r w:rsidRPr="00C2772B">
        <w:rPr>
          <w:rFonts w:ascii="Times New Roman" w:hAnsi="Times New Roman" w:cs="Times New Roman"/>
          <w:sz w:val="24"/>
          <w:szCs w:val="24"/>
        </w:rPr>
        <w:t xml:space="preserve"> 2</w:t>
      </w:r>
      <w:r w:rsidRPr="00C2772B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Pr="00C2772B">
        <w:rPr>
          <w:rFonts w:ascii="Times New Roman" w:hAnsi="Times New Roman" w:cs="Times New Roman"/>
          <w:sz w:val="24"/>
          <w:szCs w:val="24"/>
        </w:rPr>
        <w:t xml:space="preserve"> derivative [window of 7 points, 2</w:t>
      </w:r>
      <w:r w:rsidRPr="00C2772B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Pr="00C2772B">
        <w:rPr>
          <w:rFonts w:ascii="Times New Roman" w:hAnsi="Times New Roman" w:cs="Times New Roman"/>
          <w:sz w:val="24"/>
          <w:szCs w:val="24"/>
        </w:rPr>
        <w:t xml:space="preserve"> order polynomial fit] and vector normalisation); (b) </w:t>
      </w:r>
      <w:proofErr w:type="spellStart"/>
      <w:r w:rsidRPr="00C2772B">
        <w:rPr>
          <w:rFonts w:ascii="Times New Roman" w:hAnsi="Times New Roman" w:cs="Times New Roman"/>
          <w:sz w:val="24"/>
          <w:szCs w:val="24"/>
        </w:rPr>
        <w:t>Hotelling’s</w:t>
      </w:r>
      <w:proofErr w:type="spellEnd"/>
      <w:r w:rsidRPr="00C2772B">
        <w:rPr>
          <w:rFonts w:ascii="Times New Roman" w:hAnsi="Times New Roman" w:cs="Times New Roman"/>
          <w:sz w:val="24"/>
          <w:szCs w:val="24"/>
        </w:rPr>
        <w:t xml:space="preserve"> T</w:t>
      </w:r>
      <w:r w:rsidRPr="00C2772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2772B">
        <w:rPr>
          <w:rFonts w:ascii="Times New Roman" w:hAnsi="Times New Roman" w:cs="Times New Roman"/>
          <w:sz w:val="24"/>
          <w:szCs w:val="24"/>
        </w:rPr>
        <w:t xml:space="preserve"> </w:t>
      </w:r>
      <w:r w:rsidRPr="00C2772B">
        <w:rPr>
          <w:rFonts w:ascii="Times New Roman" w:hAnsi="Times New Roman" w:cs="Times New Roman"/>
          <w:i/>
          <w:iCs/>
          <w:sz w:val="24"/>
          <w:szCs w:val="24"/>
        </w:rPr>
        <w:t xml:space="preserve">versus </w:t>
      </w:r>
      <w:r w:rsidRPr="00C2772B">
        <w:rPr>
          <w:rFonts w:ascii="Times New Roman" w:hAnsi="Times New Roman" w:cs="Times New Roman"/>
          <w:sz w:val="24"/>
          <w:szCs w:val="24"/>
        </w:rPr>
        <w:t>Q residuals</w:t>
      </w:r>
      <w:r>
        <w:rPr>
          <w:rFonts w:ascii="Times New Roman" w:hAnsi="Times New Roman" w:cs="Times New Roman"/>
          <w:sz w:val="24"/>
          <w:szCs w:val="24"/>
        </w:rPr>
        <w:t xml:space="preserve"> chart (6 PCs, 85.57% explained variance). Grade I-rec. stands for WHO Grade I samples that reoccurred </w:t>
      </w:r>
    </w:p>
    <w:p w14:paraId="289B1DE7" w14:textId="0FEC19EE" w:rsidR="00AC242B" w:rsidRDefault="00AC242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76D143" w14:textId="77777777" w:rsidR="00C2772B" w:rsidRDefault="00C2772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23CE23F" w14:textId="2AF3C036" w:rsidR="00C2772B" w:rsidRPr="00C2772B" w:rsidRDefault="00C2772B" w:rsidP="0088024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2772B">
        <w:rPr>
          <w:noProof/>
          <w:lang w:val="de-DE" w:eastAsia="de-DE"/>
        </w:rPr>
        <w:lastRenderedPageBreak/>
        <w:drawing>
          <wp:inline distT="0" distB="0" distL="0" distR="0" wp14:anchorId="1EB43338" wp14:editId="7A14CE6A">
            <wp:extent cx="5731510" cy="6458585"/>
            <wp:effectExtent l="0" t="0" r="254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458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D097A9" w14:textId="7D5CD1BA" w:rsidR="00274C31" w:rsidRPr="00234C10" w:rsidRDefault="00274C31" w:rsidP="00274C3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Fig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S4 </w:t>
      </w:r>
      <w:r>
        <w:rPr>
          <w:rFonts w:ascii="Times New Roman" w:hAnsi="Times New Roman" w:cs="Times New Roman"/>
          <w:sz w:val="24"/>
          <w:szCs w:val="24"/>
        </w:rPr>
        <w:t xml:space="preserve">Sum of squared residuals (SSR) for (a) PCA-LDA and (b) PLS-DA models to distinguish </w:t>
      </w:r>
      <w:r w:rsidRPr="00234C10">
        <w:rPr>
          <w:rFonts w:ascii="Times New Roman" w:hAnsi="Times New Roman" w:cs="Times New Roman"/>
          <w:sz w:val="24"/>
          <w:szCs w:val="24"/>
        </w:rPr>
        <w:t xml:space="preserve">Grade I </w:t>
      </w:r>
      <w:r w:rsidRPr="00234C10">
        <w:rPr>
          <w:rFonts w:ascii="Times New Roman" w:hAnsi="Times New Roman" w:cs="Times New Roman"/>
          <w:i/>
          <w:iCs/>
          <w:sz w:val="24"/>
          <w:szCs w:val="24"/>
        </w:rPr>
        <w:t>vs.</w:t>
      </w:r>
      <w:r w:rsidRPr="00234C10">
        <w:rPr>
          <w:rFonts w:ascii="Times New Roman" w:hAnsi="Times New Roman" w:cs="Times New Roman"/>
          <w:sz w:val="24"/>
          <w:szCs w:val="24"/>
        </w:rPr>
        <w:t xml:space="preserve"> Grade II </w:t>
      </w:r>
      <w:proofErr w:type="spellStart"/>
      <w:r w:rsidRPr="00234C10">
        <w:rPr>
          <w:rFonts w:ascii="Times New Roman" w:hAnsi="Times New Roman" w:cs="Times New Roman"/>
          <w:sz w:val="24"/>
          <w:szCs w:val="24"/>
        </w:rPr>
        <w:t>meningiom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(c) PCA-LDA and (d) PLS-DA models to distinguish </w:t>
      </w:r>
      <w:r w:rsidRPr="00234C10">
        <w:rPr>
          <w:rFonts w:ascii="Times New Roman" w:hAnsi="Times New Roman" w:cs="Times New Roman"/>
          <w:sz w:val="24"/>
          <w:szCs w:val="24"/>
        </w:rPr>
        <w:t xml:space="preserve">Grade I </w:t>
      </w:r>
      <w:r w:rsidRPr="00234C10">
        <w:rPr>
          <w:rFonts w:ascii="Times New Roman" w:hAnsi="Times New Roman" w:cs="Times New Roman"/>
          <w:i/>
          <w:iCs/>
          <w:sz w:val="24"/>
          <w:szCs w:val="24"/>
        </w:rPr>
        <w:t>vs.</w:t>
      </w:r>
      <w:r w:rsidRPr="00234C10">
        <w:rPr>
          <w:rFonts w:ascii="Times New Roman" w:hAnsi="Times New Roman" w:cs="Times New Roman"/>
          <w:sz w:val="24"/>
          <w:szCs w:val="24"/>
        </w:rPr>
        <w:t xml:space="preserve"> Grade I </w:t>
      </w:r>
      <w:proofErr w:type="spellStart"/>
      <w:r w:rsidRPr="00234C10">
        <w:rPr>
          <w:rFonts w:ascii="Times New Roman" w:hAnsi="Times New Roman" w:cs="Times New Roman"/>
          <w:sz w:val="24"/>
          <w:szCs w:val="24"/>
        </w:rPr>
        <w:t>meningiomas</w:t>
      </w:r>
      <w:proofErr w:type="spellEnd"/>
      <w:r w:rsidRPr="00234C10">
        <w:rPr>
          <w:rFonts w:ascii="Times New Roman" w:hAnsi="Times New Roman" w:cs="Times New Roman"/>
          <w:sz w:val="24"/>
          <w:szCs w:val="24"/>
        </w:rPr>
        <w:t xml:space="preserve"> that re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234C10">
        <w:rPr>
          <w:rFonts w:ascii="Times New Roman" w:hAnsi="Times New Roman" w:cs="Times New Roman"/>
          <w:sz w:val="24"/>
          <w:szCs w:val="24"/>
        </w:rPr>
        <w:t>occurred</w:t>
      </w:r>
      <w:r>
        <w:rPr>
          <w:rFonts w:ascii="Times New Roman" w:hAnsi="Times New Roman" w:cs="Times New Roman"/>
          <w:sz w:val="24"/>
          <w:szCs w:val="24"/>
        </w:rPr>
        <w:t xml:space="preserve">; (e) and (f) PCA-LDA and PLS-DA models to distinguish </w:t>
      </w:r>
      <w:r w:rsidRPr="00234C10">
        <w:rPr>
          <w:rFonts w:ascii="Times New Roman" w:hAnsi="Times New Roman" w:cs="Times New Roman"/>
          <w:sz w:val="24"/>
          <w:szCs w:val="24"/>
        </w:rPr>
        <w:t xml:space="preserve">Grade II </w:t>
      </w:r>
      <w:r w:rsidRPr="00234C10">
        <w:rPr>
          <w:rFonts w:ascii="Times New Roman" w:hAnsi="Times New Roman" w:cs="Times New Roman"/>
          <w:i/>
          <w:iCs/>
          <w:sz w:val="24"/>
          <w:szCs w:val="24"/>
        </w:rPr>
        <w:t>vs.</w:t>
      </w:r>
      <w:r w:rsidRPr="00234C10">
        <w:rPr>
          <w:rFonts w:ascii="Times New Roman" w:hAnsi="Times New Roman" w:cs="Times New Roman"/>
          <w:sz w:val="24"/>
          <w:szCs w:val="24"/>
        </w:rPr>
        <w:t xml:space="preserve"> Grade I </w:t>
      </w:r>
      <w:proofErr w:type="spellStart"/>
      <w:r w:rsidRPr="00234C10">
        <w:rPr>
          <w:rFonts w:ascii="Times New Roman" w:hAnsi="Times New Roman" w:cs="Times New Roman"/>
          <w:sz w:val="24"/>
          <w:szCs w:val="24"/>
        </w:rPr>
        <w:t>meningiomas</w:t>
      </w:r>
      <w:proofErr w:type="spellEnd"/>
      <w:r w:rsidRPr="00234C10">
        <w:rPr>
          <w:rFonts w:ascii="Times New Roman" w:hAnsi="Times New Roman" w:cs="Times New Roman"/>
          <w:sz w:val="24"/>
          <w:szCs w:val="24"/>
        </w:rPr>
        <w:t xml:space="preserve"> that re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234C10">
        <w:rPr>
          <w:rFonts w:ascii="Times New Roman" w:hAnsi="Times New Roman" w:cs="Times New Roman"/>
          <w:sz w:val="24"/>
          <w:szCs w:val="24"/>
        </w:rPr>
        <w:t>occurred</w:t>
      </w:r>
    </w:p>
    <w:p w14:paraId="73FDD867" w14:textId="77777777" w:rsidR="00FA0D21" w:rsidRDefault="00FA0D21" w:rsidP="0088024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D728046" w14:textId="77777777" w:rsidR="00880246" w:rsidRPr="005D201C" w:rsidRDefault="00880246" w:rsidP="0088024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D201C">
        <w:rPr>
          <w:noProof/>
          <w:lang w:val="de-DE" w:eastAsia="de-DE"/>
        </w:rPr>
        <w:lastRenderedPageBreak/>
        <w:drawing>
          <wp:inline distT="0" distB="0" distL="0" distR="0" wp14:anchorId="5943BDD5" wp14:editId="16D68274">
            <wp:extent cx="5731510" cy="2261235"/>
            <wp:effectExtent l="0" t="0" r="254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261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124D04" w14:textId="2AD8A7CF" w:rsidR="00274C31" w:rsidRPr="005D201C" w:rsidRDefault="00274C31" w:rsidP="00274C31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Fig.</w:t>
      </w:r>
      <w:proofErr w:type="gramEnd"/>
      <w:r w:rsidRPr="005D201C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5D20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C4B42">
        <w:rPr>
          <w:rFonts w:ascii="Times New Roman" w:hAnsi="Times New Roman" w:cs="Times New Roman"/>
          <w:sz w:val="24"/>
          <w:szCs w:val="24"/>
        </w:rPr>
        <w:t xml:space="preserve">Cross-validation error for PCA-LDA and PLS-DA models to distinguish </w:t>
      </w:r>
      <w:proofErr w:type="spellStart"/>
      <w:r w:rsidRPr="000C4B42">
        <w:rPr>
          <w:rFonts w:ascii="Times New Roman" w:hAnsi="Times New Roman" w:cs="Times New Roman"/>
          <w:sz w:val="24"/>
          <w:szCs w:val="24"/>
        </w:rPr>
        <w:t>meningiomas</w:t>
      </w:r>
      <w:proofErr w:type="spellEnd"/>
      <w:r w:rsidRPr="000C4B42">
        <w:rPr>
          <w:rFonts w:ascii="Times New Roman" w:hAnsi="Times New Roman" w:cs="Times New Roman"/>
          <w:sz w:val="24"/>
          <w:szCs w:val="24"/>
        </w:rPr>
        <w:t xml:space="preserve"> grade I </w:t>
      </w:r>
      <w:r w:rsidRPr="000C4B42">
        <w:rPr>
          <w:rFonts w:ascii="Times New Roman" w:hAnsi="Times New Roman" w:cs="Times New Roman"/>
          <w:i/>
          <w:iCs/>
          <w:sz w:val="24"/>
          <w:szCs w:val="24"/>
        </w:rPr>
        <w:t>vs.</w:t>
      </w:r>
      <w:r>
        <w:rPr>
          <w:rFonts w:ascii="Times New Roman" w:hAnsi="Times New Roman" w:cs="Times New Roman"/>
          <w:sz w:val="24"/>
          <w:szCs w:val="24"/>
        </w:rPr>
        <w:t xml:space="preserve"> grade II samples</w:t>
      </w:r>
    </w:p>
    <w:p w14:paraId="1CAFB627" w14:textId="77777777" w:rsidR="00880246" w:rsidRPr="005D201C" w:rsidRDefault="00880246" w:rsidP="0088024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DBAAF61" w14:textId="77777777" w:rsidR="00880246" w:rsidRPr="005D201C" w:rsidRDefault="00880246" w:rsidP="0088024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D201C">
        <w:rPr>
          <w:noProof/>
          <w:lang w:val="de-DE" w:eastAsia="de-DE"/>
        </w:rPr>
        <w:drawing>
          <wp:inline distT="0" distB="0" distL="0" distR="0" wp14:anchorId="3E574919" wp14:editId="359C1D53">
            <wp:extent cx="4663440" cy="3413760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3440" cy="3413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4A6A1B" w14:textId="1BDD17AF" w:rsidR="00274C31" w:rsidRPr="005D201C" w:rsidRDefault="00274C31" w:rsidP="00274C31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Fig.</w:t>
      </w:r>
      <w:proofErr w:type="gramEnd"/>
      <w:r w:rsidRPr="005D201C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5D20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C4B42">
        <w:rPr>
          <w:rFonts w:ascii="Times New Roman" w:hAnsi="Times New Roman" w:cs="Times New Roman"/>
          <w:sz w:val="24"/>
          <w:szCs w:val="24"/>
        </w:rPr>
        <w:t xml:space="preserve">PLS-DA coefficients to distinguish </w:t>
      </w:r>
      <w:proofErr w:type="spellStart"/>
      <w:r w:rsidRPr="000C4B42">
        <w:rPr>
          <w:rFonts w:ascii="Times New Roman" w:hAnsi="Times New Roman" w:cs="Times New Roman"/>
          <w:sz w:val="24"/>
          <w:szCs w:val="24"/>
        </w:rPr>
        <w:t>meningiomas</w:t>
      </w:r>
      <w:proofErr w:type="spellEnd"/>
      <w:r w:rsidRPr="000C4B42">
        <w:rPr>
          <w:rFonts w:ascii="Times New Roman" w:hAnsi="Times New Roman" w:cs="Times New Roman"/>
          <w:sz w:val="24"/>
          <w:szCs w:val="24"/>
        </w:rPr>
        <w:t xml:space="preserve"> grade I </w:t>
      </w:r>
      <w:r w:rsidRPr="000C4B42">
        <w:rPr>
          <w:rFonts w:ascii="Times New Roman" w:hAnsi="Times New Roman" w:cs="Times New Roman"/>
          <w:i/>
          <w:iCs/>
          <w:sz w:val="24"/>
          <w:szCs w:val="24"/>
        </w:rPr>
        <w:t>vs.</w:t>
      </w:r>
      <w:r>
        <w:rPr>
          <w:rFonts w:ascii="Times New Roman" w:hAnsi="Times New Roman" w:cs="Times New Roman"/>
          <w:sz w:val="24"/>
          <w:szCs w:val="24"/>
        </w:rPr>
        <w:t xml:space="preserve"> grade II samples</w:t>
      </w:r>
    </w:p>
    <w:p w14:paraId="3DE6DE53" w14:textId="77777777" w:rsidR="00880246" w:rsidRPr="005D201C" w:rsidRDefault="00880246" w:rsidP="008802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393673C" w14:textId="77777777" w:rsidR="00880246" w:rsidRPr="005D201C" w:rsidRDefault="00880246" w:rsidP="008802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201C">
        <w:rPr>
          <w:noProof/>
          <w:lang w:val="de-DE" w:eastAsia="de-DE"/>
        </w:rPr>
        <w:lastRenderedPageBreak/>
        <w:drawing>
          <wp:inline distT="0" distB="0" distL="0" distR="0" wp14:anchorId="411DB971" wp14:editId="2C5FF80C">
            <wp:extent cx="5731510" cy="2254885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254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A781B9" w14:textId="5AAEB6ED" w:rsidR="00274C31" w:rsidRPr="005D201C" w:rsidRDefault="00274C31" w:rsidP="00274C31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Fig.</w:t>
      </w:r>
      <w:proofErr w:type="gramEnd"/>
      <w:r w:rsidRPr="005D201C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5D20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C4B42">
        <w:rPr>
          <w:rFonts w:ascii="Times New Roman" w:hAnsi="Times New Roman" w:cs="Times New Roman"/>
          <w:sz w:val="24"/>
          <w:szCs w:val="24"/>
        </w:rPr>
        <w:t xml:space="preserve">Cross-validation error for PCA-LDA and PLS-DA models to distinguish </w:t>
      </w:r>
      <w:proofErr w:type="spellStart"/>
      <w:r w:rsidRPr="000C4B42">
        <w:rPr>
          <w:rFonts w:ascii="Times New Roman" w:hAnsi="Times New Roman" w:cs="Times New Roman"/>
          <w:sz w:val="24"/>
          <w:szCs w:val="24"/>
        </w:rPr>
        <w:t>meningiomas</w:t>
      </w:r>
      <w:proofErr w:type="spellEnd"/>
      <w:r w:rsidRPr="000C4B42">
        <w:rPr>
          <w:rFonts w:ascii="Times New Roman" w:hAnsi="Times New Roman" w:cs="Times New Roman"/>
          <w:sz w:val="24"/>
          <w:szCs w:val="24"/>
        </w:rPr>
        <w:t xml:space="preserve"> grade I </w:t>
      </w:r>
      <w:r w:rsidRPr="000C4B42">
        <w:rPr>
          <w:rFonts w:ascii="Times New Roman" w:hAnsi="Times New Roman" w:cs="Times New Roman"/>
          <w:i/>
          <w:iCs/>
          <w:sz w:val="24"/>
          <w:szCs w:val="24"/>
        </w:rPr>
        <w:t>vs.</w:t>
      </w:r>
      <w:r>
        <w:rPr>
          <w:rFonts w:ascii="Times New Roman" w:hAnsi="Times New Roman" w:cs="Times New Roman"/>
          <w:sz w:val="24"/>
          <w:szCs w:val="24"/>
        </w:rPr>
        <w:t xml:space="preserve"> grade I recurrence samples</w:t>
      </w:r>
    </w:p>
    <w:p w14:paraId="28EC59B7" w14:textId="77777777" w:rsidR="00880246" w:rsidRPr="005D201C" w:rsidRDefault="00880246" w:rsidP="008802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7DB9C2D" w14:textId="77777777" w:rsidR="00880246" w:rsidRPr="005D201C" w:rsidRDefault="00880246" w:rsidP="0088024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D201C">
        <w:rPr>
          <w:noProof/>
          <w:lang w:val="de-DE" w:eastAsia="de-DE"/>
        </w:rPr>
        <w:drawing>
          <wp:inline distT="0" distB="0" distL="0" distR="0" wp14:anchorId="78BBAF96" wp14:editId="534BF56B">
            <wp:extent cx="4663440" cy="3413760"/>
            <wp:effectExtent l="0" t="0" r="381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3440" cy="3413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09B6EE" w14:textId="6B5D60BE" w:rsidR="00274C31" w:rsidRPr="005D201C" w:rsidRDefault="00274C31" w:rsidP="00274C31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Fig.</w:t>
      </w:r>
      <w:proofErr w:type="gramEnd"/>
      <w:r w:rsidRPr="005D201C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5D20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C4B42">
        <w:rPr>
          <w:rFonts w:ascii="Times New Roman" w:hAnsi="Times New Roman" w:cs="Times New Roman"/>
          <w:sz w:val="24"/>
          <w:szCs w:val="24"/>
        </w:rPr>
        <w:t xml:space="preserve">PLS-DA coefficients to distinguish </w:t>
      </w:r>
      <w:proofErr w:type="spellStart"/>
      <w:r w:rsidRPr="000C4B42">
        <w:rPr>
          <w:rFonts w:ascii="Times New Roman" w:hAnsi="Times New Roman" w:cs="Times New Roman"/>
          <w:sz w:val="24"/>
          <w:szCs w:val="24"/>
        </w:rPr>
        <w:t>meningiomas</w:t>
      </w:r>
      <w:proofErr w:type="spellEnd"/>
      <w:r w:rsidRPr="000C4B42">
        <w:rPr>
          <w:rFonts w:ascii="Times New Roman" w:hAnsi="Times New Roman" w:cs="Times New Roman"/>
          <w:sz w:val="24"/>
          <w:szCs w:val="24"/>
        </w:rPr>
        <w:t xml:space="preserve"> grade I </w:t>
      </w:r>
      <w:r w:rsidRPr="000C4B42">
        <w:rPr>
          <w:rFonts w:ascii="Times New Roman" w:hAnsi="Times New Roman" w:cs="Times New Roman"/>
          <w:i/>
          <w:iCs/>
          <w:sz w:val="24"/>
          <w:szCs w:val="24"/>
        </w:rPr>
        <w:t>vs.</w:t>
      </w:r>
      <w:r>
        <w:rPr>
          <w:rFonts w:ascii="Times New Roman" w:hAnsi="Times New Roman" w:cs="Times New Roman"/>
          <w:sz w:val="24"/>
          <w:szCs w:val="24"/>
        </w:rPr>
        <w:t xml:space="preserve"> grade I recurrence samples</w:t>
      </w:r>
    </w:p>
    <w:p w14:paraId="3F035F3C" w14:textId="77777777" w:rsidR="00880246" w:rsidRPr="005D201C" w:rsidRDefault="00880246" w:rsidP="0088024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9D7D918" w14:textId="77777777" w:rsidR="00880246" w:rsidRPr="005D201C" w:rsidRDefault="00880246" w:rsidP="008802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201C">
        <w:rPr>
          <w:noProof/>
          <w:lang w:val="de-DE" w:eastAsia="de-DE"/>
        </w:rPr>
        <w:lastRenderedPageBreak/>
        <w:drawing>
          <wp:inline distT="0" distB="0" distL="0" distR="0" wp14:anchorId="2412E150" wp14:editId="035A92EE">
            <wp:extent cx="5731510" cy="2284095"/>
            <wp:effectExtent l="0" t="0" r="2540" b="190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284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F79773" w14:textId="229C7033" w:rsidR="00274C31" w:rsidRPr="005D201C" w:rsidRDefault="00274C31" w:rsidP="00274C31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Fig.</w:t>
      </w:r>
      <w:proofErr w:type="gramEnd"/>
      <w:r w:rsidRPr="005D201C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5D20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C4B42">
        <w:rPr>
          <w:rFonts w:ascii="Times New Roman" w:hAnsi="Times New Roman" w:cs="Times New Roman"/>
          <w:sz w:val="24"/>
          <w:szCs w:val="24"/>
        </w:rPr>
        <w:t xml:space="preserve">Cross-validation error for PCA-LDA and PLS-DA models to distinguish </w:t>
      </w:r>
      <w:proofErr w:type="spellStart"/>
      <w:r w:rsidRPr="000C4B42">
        <w:rPr>
          <w:rFonts w:ascii="Times New Roman" w:hAnsi="Times New Roman" w:cs="Times New Roman"/>
          <w:sz w:val="24"/>
          <w:szCs w:val="24"/>
        </w:rPr>
        <w:t>meningiomas</w:t>
      </w:r>
      <w:proofErr w:type="spellEnd"/>
      <w:r w:rsidRPr="000C4B42">
        <w:rPr>
          <w:rFonts w:ascii="Times New Roman" w:hAnsi="Times New Roman" w:cs="Times New Roman"/>
          <w:sz w:val="24"/>
          <w:szCs w:val="24"/>
        </w:rPr>
        <w:t xml:space="preserve"> grade II </w:t>
      </w:r>
      <w:r w:rsidRPr="000C4B42">
        <w:rPr>
          <w:rFonts w:ascii="Times New Roman" w:hAnsi="Times New Roman" w:cs="Times New Roman"/>
          <w:i/>
          <w:iCs/>
          <w:sz w:val="24"/>
          <w:szCs w:val="24"/>
        </w:rPr>
        <w:t>vs.</w:t>
      </w:r>
      <w:r>
        <w:rPr>
          <w:rFonts w:ascii="Times New Roman" w:hAnsi="Times New Roman" w:cs="Times New Roman"/>
          <w:sz w:val="24"/>
          <w:szCs w:val="24"/>
        </w:rPr>
        <w:t xml:space="preserve"> grade I recurrence samples</w:t>
      </w:r>
    </w:p>
    <w:p w14:paraId="38B029E3" w14:textId="77777777" w:rsidR="00880246" w:rsidRPr="005D201C" w:rsidRDefault="00880246" w:rsidP="00F354D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880246" w:rsidRPr="005D201C">
      <w:footerReference w:type="default" r:id="rId1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722A6B" w14:textId="77777777" w:rsidR="004A2B61" w:rsidRDefault="004A2B61" w:rsidP="00F354D3">
      <w:pPr>
        <w:spacing w:after="0" w:line="240" w:lineRule="auto"/>
      </w:pPr>
      <w:r>
        <w:separator/>
      </w:r>
    </w:p>
  </w:endnote>
  <w:endnote w:type="continuationSeparator" w:id="0">
    <w:p w14:paraId="2F42350C" w14:textId="77777777" w:rsidR="004A2B61" w:rsidRDefault="004A2B61" w:rsidP="00F354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panose1 w:val="00000000000000000000"/>
    <w:charset w:val="00"/>
    <w:family w:val="roman"/>
    <w:notTrueType/>
    <w:pitch w:val="default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0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983123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2D5249" w14:textId="77777777" w:rsidR="00484FBA" w:rsidRDefault="00484FBA">
        <w:pPr>
          <w:pStyle w:val="Fuzeile"/>
          <w:jc w:val="right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74C3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BBAB481" w14:textId="77777777" w:rsidR="00484FBA" w:rsidRDefault="00484FBA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CC8619" w14:textId="77777777" w:rsidR="004A2B61" w:rsidRDefault="004A2B61" w:rsidP="00F354D3">
      <w:pPr>
        <w:spacing w:after="0" w:line="240" w:lineRule="auto"/>
      </w:pPr>
      <w:r>
        <w:separator/>
      </w:r>
    </w:p>
  </w:footnote>
  <w:footnote w:type="continuationSeparator" w:id="0">
    <w:p w14:paraId="1B12FAF5" w14:textId="77777777" w:rsidR="004A2B61" w:rsidRDefault="004A2B61" w:rsidP="00F354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54D3"/>
    <w:rsid w:val="000C4B42"/>
    <w:rsid w:val="001003D0"/>
    <w:rsid w:val="00142F75"/>
    <w:rsid w:val="00196D95"/>
    <w:rsid w:val="00234C10"/>
    <w:rsid w:val="00253E32"/>
    <w:rsid w:val="00274C31"/>
    <w:rsid w:val="00290D7D"/>
    <w:rsid w:val="003018F7"/>
    <w:rsid w:val="003936DC"/>
    <w:rsid w:val="00484FBA"/>
    <w:rsid w:val="004A1AF8"/>
    <w:rsid w:val="004A2B61"/>
    <w:rsid w:val="004B548F"/>
    <w:rsid w:val="004B5B5E"/>
    <w:rsid w:val="004B6737"/>
    <w:rsid w:val="004F11E3"/>
    <w:rsid w:val="00516BC3"/>
    <w:rsid w:val="005345B4"/>
    <w:rsid w:val="00557CBB"/>
    <w:rsid w:val="005D201C"/>
    <w:rsid w:val="0072758D"/>
    <w:rsid w:val="00733342"/>
    <w:rsid w:val="00870DC4"/>
    <w:rsid w:val="00880246"/>
    <w:rsid w:val="00893127"/>
    <w:rsid w:val="008D6DE3"/>
    <w:rsid w:val="008F798A"/>
    <w:rsid w:val="009644C1"/>
    <w:rsid w:val="009872A8"/>
    <w:rsid w:val="00A654D9"/>
    <w:rsid w:val="00A77636"/>
    <w:rsid w:val="00AC242B"/>
    <w:rsid w:val="00B71678"/>
    <w:rsid w:val="00BC48B5"/>
    <w:rsid w:val="00C2772B"/>
    <w:rsid w:val="00C474D9"/>
    <w:rsid w:val="00C85F54"/>
    <w:rsid w:val="00D40F61"/>
    <w:rsid w:val="00D5700D"/>
    <w:rsid w:val="00E32DFE"/>
    <w:rsid w:val="00E54257"/>
    <w:rsid w:val="00E94FBA"/>
    <w:rsid w:val="00F354D3"/>
    <w:rsid w:val="00FA0D21"/>
    <w:rsid w:val="00FF7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A615B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F354D3"/>
    <w:rPr>
      <w:color w:val="0563C1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F354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354D3"/>
  </w:style>
  <w:style w:type="paragraph" w:styleId="Fuzeile">
    <w:name w:val="footer"/>
    <w:basedOn w:val="Standard"/>
    <w:link w:val="FuzeileZchn"/>
    <w:uiPriority w:val="99"/>
    <w:unhideWhenUsed/>
    <w:rsid w:val="00F354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354D3"/>
  </w:style>
  <w:style w:type="table" w:styleId="Tabellenraster">
    <w:name w:val="Table Grid"/>
    <w:basedOn w:val="NormaleTabelle"/>
    <w:uiPriority w:val="39"/>
    <w:rsid w:val="008802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D201C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D201C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F354D3"/>
    <w:rPr>
      <w:color w:val="0563C1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F354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354D3"/>
  </w:style>
  <w:style w:type="paragraph" w:styleId="Fuzeile">
    <w:name w:val="footer"/>
    <w:basedOn w:val="Standard"/>
    <w:link w:val="FuzeileZchn"/>
    <w:uiPriority w:val="99"/>
    <w:unhideWhenUsed/>
    <w:rsid w:val="00F354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354D3"/>
  </w:style>
  <w:style w:type="table" w:styleId="Tabellenraster">
    <w:name w:val="Table Grid"/>
    <w:basedOn w:val="NormaleTabelle"/>
    <w:uiPriority w:val="39"/>
    <w:rsid w:val="008802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D201C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D201C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e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574</Words>
  <Characters>3620</Characters>
  <Application>Microsoft Office Word</Application>
  <DocSecurity>0</DocSecurity>
  <Lines>30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ilo de Lelis Medeiros de Morais</dc:creator>
  <cp:lastModifiedBy>SPC Formatierung</cp:lastModifiedBy>
  <cp:revision>4</cp:revision>
  <dcterms:created xsi:type="dcterms:W3CDTF">2019-12-05T11:28:00Z</dcterms:created>
  <dcterms:modified xsi:type="dcterms:W3CDTF">2019-12-05T11:34:00Z</dcterms:modified>
</cp:coreProperties>
</file>